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B7DEB" w14:textId="28B198A8" w:rsidR="000563F8" w:rsidRPr="000563F8" w:rsidRDefault="000563F8" w:rsidP="000563F8">
      <w:pPr>
        <w:spacing w:after="0" w:line="360" w:lineRule="auto"/>
        <w:rPr>
          <w:rFonts w:ascii="Arial" w:eastAsia="Calibri" w:hAnsi="Arial" w:cs="Arial"/>
          <w:b/>
          <w:kern w:val="0"/>
          <w:sz w:val="20"/>
          <w:shd w:val="clear" w:color="auto" w:fill="D99594"/>
          <w14:ligatures w14:val="none"/>
        </w:rPr>
      </w:pPr>
      <w:r w:rsidRPr="000563F8">
        <w:rPr>
          <w:rFonts w:ascii="Arial" w:eastAsia="Calibri" w:hAnsi="Arial" w:cs="Arial"/>
          <w:b/>
          <w:kern w:val="0"/>
          <w14:ligatures w14:val="none"/>
        </w:rPr>
        <w:t>&gt;pSLI</w:t>
      </w:r>
      <w:r w:rsidR="00F91F96" w:rsidRPr="00F91F96">
        <w:rPr>
          <w:rFonts w:ascii="Arial" w:eastAsia="Calibri" w:hAnsi="Arial" w:cs="Arial"/>
          <w:b/>
          <w:kern w:val="0"/>
          <w14:ligatures w14:val="none"/>
        </w:rPr>
        <w:t>-sandwich</w:t>
      </w:r>
    </w:p>
    <w:p w14:paraId="307A7AE3" w14:textId="77777777" w:rsidR="000563F8" w:rsidRPr="000563F8" w:rsidRDefault="000563F8" w:rsidP="000563F8">
      <w:pPr>
        <w:spacing w:after="0" w:line="360" w:lineRule="auto"/>
        <w:rPr>
          <w:rFonts w:ascii="Arial" w:eastAsia="Calibri" w:hAnsi="Arial" w:cs="Arial"/>
          <w:kern w:val="0"/>
          <w:sz w:val="20"/>
          <w14:ligatures w14:val="none"/>
        </w:rPr>
      </w:pPr>
      <w:r w:rsidRPr="000563F8">
        <w:rPr>
          <w:rFonts w:ascii="Arial" w:eastAsia="Calibri" w:hAnsi="Arial" w:cs="Arial"/>
          <w:kern w:val="0"/>
          <w:sz w:val="20"/>
          <w:shd w:val="clear" w:color="auto" w:fill="D99594"/>
          <w14:ligatures w14:val="none"/>
        </w:rPr>
        <w:t>XXXX</w:t>
      </w:r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= </w:t>
      </w:r>
      <w:proofErr w:type="spellStart"/>
      <w:r w:rsidRPr="000563F8">
        <w:rPr>
          <w:rFonts w:ascii="Arial" w:eastAsia="Calibri" w:hAnsi="Arial" w:cs="Arial"/>
          <w:kern w:val="0"/>
          <w:sz w:val="20"/>
          <w14:ligatures w14:val="none"/>
        </w:rPr>
        <w:t>hDHFR</w:t>
      </w:r>
      <w:proofErr w:type="spellEnd"/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resistance</w:t>
      </w:r>
    </w:p>
    <w:p w14:paraId="65C91A20" w14:textId="5C2FC313" w:rsidR="000563F8" w:rsidRPr="000563F8" w:rsidRDefault="000563F8" w:rsidP="000563F8">
      <w:pPr>
        <w:spacing w:after="0" w:line="360" w:lineRule="auto"/>
        <w:rPr>
          <w:rFonts w:ascii="Arial" w:eastAsia="Calibri" w:hAnsi="Arial" w:cs="Arial"/>
          <w:kern w:val="0"/>
          <w:sz w:val="20"/>
          <w14:ligatures w14:val="none"/>
        </w:rPr>
      </w:pPr>
      <w:r>
        <w:rPr>
          <w:rFonts w:ascii="Arial" w:eastAsia="Calibri" w:hAnsi="Arial" w:cs="Arial"/>
          <w:kern w:val="0"/>
          <w:sz w:val="20"/>
          <w:shd w:val="clear" w:color="auto" w:fill="31849B"/>
          <w14:ligatures w14:val="none"/>
        </w:rPr>
        <w:t>INSERT</w:t>
      </w:r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= </w:t>
      </w:r>
      <w:r>
        <w:rPr>
          <w:rFonts w:ascii="Arial" w:eastAsia="Calibri" w:hAnsi="Arial" w:cs="Arial"/>
          <w:kern w:val="0"/>
          <w:sz w:val="20"/>
          <w14:ligatures w14:val="none"/>
        </w:rPr>
        <w:t>GOI</w:t>
      </w:r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homology region</w:t>
      </w:r>
    </w:p>
    <w:p w14:paraId="6EFC1849" w14:textId="77777777" w:rsidR="000563F8" w:rsidRPr="000563F8" w:rsidRDefault="000563F8" w:rsidP="000563F8">
      <w:pPr>
        <w:spacing w:after="0" w:line="360" w:lineRule="auto"/>
        <w:rPr>
          <w:rFonts w:ascii="Arial" w:eastAsia="Calibri" w:hAnsi="Arial" w:cs="Arial"/>
          <w:kern w:val="0"/>
          <w:sz w:val="20"/>
          <w14:ligatures w14:val="none"/>
        </w:rPr>
      </w:pPr>
      <w:r w:rsidRPr="000563F8">
        <w:rPr>
          <w:rFonts w:ascii="Arial" w:eastAsia="Calibri" w:hAnsi="Arial" w:cs="Arial"/>
          <w:kern w:val="0"/>
          <w:sz w:val="20"/>
          <w:shd w:val="clear" w:color="auto" w:fill="A6A6A6"/>
          <w14:ligatures w14:val="none"/>
        </w:rPr>
        <w:t>XXXX</w:t>
      </w:r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= Linker</w:t>
      </w:r>
    </w:p>
    <w:p w14:paraId="583CA07B" w14:textId="77777777" w:rsidR="000563F8" w:rsidRPr="000563F8" w:rsidRDefault="000563F8" w:rsidP="000563F8">
      <w:pPr>
        <w:spacing w:after="0" w:line="360" w:lineRule="auto"/>
        <w:rPr>
          <w:rFonts w:ascii="Arial" w:eastAsia="Calibri" w:hAnsi="Arial" w:cs="Arial"/>
          <w:kern w:val="0"/>
          <w:sz w:val="20"/>
          <w14:ligatures w14:val="none"/>
        </w:rPr>
      </w:pPr>
      <w:r w:rsidRPr="000563F8">
        <w:rPr>
          <w:rFonts w:ascii="Arial" w:eastAsia="Calibri" w:hAnsi="Arial" w:cs="Arial"/>
          <w:kern w:val="0"/>
          <w:sz w:val="20"/>
          <w:highlight w:val="yellow"/>
          <w14:ligatures w14:val="none"/>
        </w:rPr>
        <w:t>XXXX</w:t>
      </w:r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= FKBP</w:t>
      </w:r>
    </w:p>
    <w:p w14:paraId="28E5612E" w14:textId="77777777" w:rsidR="000563F8" w:rsidRPr="000563F8" w:rsidRDefault="000563F8" w:rsidP="000563F8">
      <w:pPr>
        <w:spacing w:after="0" w:line="360" w:lineRule="auto"/>
        <w:rPr>
          <w:rFonts w:ascii="Arial" w:eastAsia="Calibri" w:hAnsi="Arial" w:cs="Arial"/>
          <w:kern w:val="0"/>
          <w:sz w:val="20"/>
          <w14:ligatures w14:val="none"/>
        </w:rPr>
      </w:pPr>
      <w:r w:rsidRPr="000563F8">
        <w:rPr>
          <w:rFonts w:ascii="Arial" w:eastAsia="Calibri" w:hAnsi="Arial" w:cs="Arial"/>
          <w:kern w:val="0"/>
          <w:sz w:val="20"/>
          <w:shd w:val="clear" w:color="auto" w:fill="00B050"/>
          <w14:ligatures w14:val="none"/>
        </w:rPr>
        <w:t>XXXX</w:t>
      </w:r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= GFP</w:t>
      </w:r>
    </w:p>
    <w:p w14:paraId="02CDFB08" w14:textId="77777777" w:rsidR="000563F8" w:rsidRPr="000563F8" w:rsidRDefault="000563F8" w:rsidP="000563F8">
      <w:pPr>
        <w:spacing w:after="0" w:line="360" w:lineRule="auto"/>
        <w:rPr>
          <w:rFonts w:ascii="Arial" w:eastAsia="Calibri" w:hAnsi="Arial" w:cs="Arial"/>
          <w:kern w:val="0"/>
          <w:sz w:val="20"/>
          <w14:ligatures w14:val="none"/>
        </w:rPr>
      </w:pPr>
      <w:r w:rsidRPr="000563F8">
        <w:rPr>
          <w:rFonts w:ascii="Arial" w:eastAsia="Calibri" w:hAnsi="Arial" w:cs="Arial"/>
          <w:kern w:val="0"/>
          <w:sz w:val="20"/>
          <w:shd w:val="clear" w:color="auto" w:fill="E36C0A"/>
          <w14:ligatures w14:val="none"/>
        </w:rPr>
        <w:t>XXXX</w:t>
      </w:r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= T2A skip peptide</w:t>
      </w:r>
    </w:p>
    <w:p w14:paraId="332402CD" w14:textId="2A052CBD" w:rsidR="000563F8" w:rsidRPr="000563F8" w:rsidRDefault="000563F8" w:rsidP="000563F8">
      <w:pPr>
        <w:spacing w:after="0" w:line="360" w:lineRule="auto"/>
        <w:rPr>
          <w:rFonts w:ascii="Arial" w:eastAsia="Calibri" w:hAnsi="Arial" w:cs="Arial"/>
          <w:kern w:val="0"/>
          <w:sz w:val="20"/>
          <w14:ligatures w14:val="none"/>
        </w:rPr>
      </w:pPr>
      <w:r w:rsidRPr="000563F8">
        <w:rPr>
          <w:rFonts w:ascii="Arial" w:eastAsia="Calibri" w:hAnsi="Arial" w:cs="Arial"/>
          <w:kern w:val="0"/>
          <w:sz w:val="20"/>
          <w:shd w:val="clear" w:color="auto" w:fill="B2A1C7"/>
          <w14:ligatures w14:val="none"/>
        </w:rPr>
        <w:t>XXXX</w:t>
      </w:r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= </w:t>
      </w:r>
      <w:r w:rsidR="00320362">
        <w:rPr>
          <w:rFonts w:ascii="Arial" w:eastAsia="Calibri" w:hAnsi="Arial" w:cs="Arial"/>
          <w:kern w:val="0"/>
          <w:sz w:val="20"/>
          <w14:ligatures w14:val="none"/>
        </w:rPr>
        <w:t>G418</w:t>
      </w:r>
      <w:r w:rsidRPr="000563F8">
        <w:rPr>
          <w:rFonts w:ascii="Arial" w:eastAsia="Calibri" w:hAnsi="Arial" w:cs="Arial"/>
          <w:kern w:val="0"/>
          <w:sz w:val="20"/>
          <w14:ligatures w14:val="none"/>
        </w:rPr>
        <w:t xml:space="preserve"> resistance</w:t>
      </w:r>
    </w:p>
    <w:p w14:paraId="078C425A" w14:textId="7C6202A7" w:rsidR="000563F8" w:rsidRPr="000563F8" w:rsidRDefault="000563F8" w:rsidP="000563F8">
      <w:pPr>
        <w:spacing w:line="256" w:lineRule="auto"/>
        <w:jc w:val="both"/>
        <w:rPr>
          <w:rFonts w:ascii="Arial" w:eastAsia="Calibri" w:hAnsi="Arial" w:cs="Arial"/>
          <w:kern w:val="0"/>
          <w:sz w:val="20"/>
          <w:szCs w:val="20"/>
          <w:shd w:val="clear" w:color="auto" w:fill="FFFF00"/>
          <w14:ligatures w14:val="none"/>
        </w:rPr>
      </w:pPr>
      <w:r w:rsidRPr="000563F8">
        <w:rPr>
          <w:rFonts w:ascii="Arial" w:eastAsia="Calibri" w:hAnsi="Arial" w:cs="Arial"/>
          <w:kern w:val="0"/>
          <w:sz w:val="20"/>
          <w:szCs w:val="20"/>
          <w14:ligatures w14:val="none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D99594"/>
          <w14:ligatures w14:val="none"/>
        </w:rPr>
        <w:t>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</w:t>
      </w:r>
      <w:r w:rsidRPr="000563F8">
        <w:rPr>
          <w:rFonts w:ascii="Arial" w:eastAsia="Calibri" w:hAnsi="Arial" w:cs="Arial"/>
          <w:kern w:val="0"/>
          <w:sz w:val="20"/>
          <w:szCs w:val="20"/>
          <w14:ligatures w14:val="none"/>
        </w:rPr>
        <w:t>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gcggccgctaa</w:t>
      </w:r>
      <w:r w:rsidRPr="000563F8">
        <w:rPr>
          <w:rFonts w:ascii="Arial" w:eastAsia="Calibri" w:hAnsi="Arial" w:cs="Arial"/>
          <w:b/>
          <w:bCs/>
          <w:kern w:val="0"/>
          <w:sz w:val="20"/>
          <w:szCs w:val="20"/>
          <w:shd w:val="clear" w:color="auto" w:fill="31849B"/>
          <w14:ligatures w14:val="none"/>
        </w:rPr>
        <w:t>INSERT</w:t>
      </w:r>
      <w:r w:rsidRPr="000563F8">
        <w:rPr>
          <w:rFonts w:ascii="Arial" w:eastAsia="Calibri" w:hAnsi="Arial" w:cs="Arial"/>
          <w:kern w:val="0"/>
          <w:sz w:val="20"/>
          <w:szCs w:val="20"/>
          <w14:ligatures w14:val="none"/>
        </w:rPr>
        <w:t>cctagg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A6A6A6"/>
          <w14:ligatures w14:val="none"/>
        </w:rPr>
        <w:t>TCAGGA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A6A6A6"/>
          <w14:ligatures w14:val="none"/>
        </w:rPr>
        <w:lastRenderedPageBreak/>
        <w:t>TTGAGATCAAGATCTGCTGCTGCTGGTGCTGGTGGTGCTGCTAGAGCTGCT</w:t>
      </w:r>
      <w:r w:rsidRPr="000563F8">
        <w:rPr>
          <w:rFonts w:ascii="Arial" w:eastAsia="Calibri" w:hAnsi="Arial" w:cs="Arial"/>
          <w:kern w:val="0"/>
          <w:sz w:val="20"/>
          <w:szCs w:val="20"/>
          <w14:ligatures w14:val="none"/>
        </w:rPr>
        <w:t>ctgcag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FFFF00"/>
          <w14:ligatures w14:val="none"/>
        </w:rPr>
        <w:t>AGAGGAGTACAAGTTGAAACAATATCACCAGGAGATGGTCGTACATTTCCAAAAAGAGGTCAAACTTGTGTTGTACATTATACTGGAATGCTTGAAGATGGAAAGAAATTTGATTCATCTCGTGATAGAAATAAACCATTTAAATTTATGCTAGGTAAACAAGAAGTAATACGAGGTTGGGAAGAAGGAGTTGCTCAAATGAGTGTAGGTCAAAGAGCAAAACTTACTATATCTCCAGATTATGCTTATGGTGCAACTGGACATCCAGGTATAATTCCACCTCATGCAACTCTTGTATTTGATGTGGAGCTTCTAAAACTAGAAACT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FFFF66"/>
          <w14:ligatures w14:val="none"/>
        </w:rPr>
        <w:t>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</w:t>
      </w:r>
      <w:r w:rsidRPr="000563F8">
        <w:rPr>
          <w:rFonts w:ascii="Arial" w:eastAsia="Calibri" w:hAnsi="Arial" w:cs="Arial"/>
          <w:kern w:val="0"/>
          <w:sz w:val="20"/>
          <w:szCs w:val="20"/>
          <w14:ligatures w14:val="none"/>
        </w:rPr>
        <w:t>acgcgt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BFBFBF"/>
          <w14:ligatures w14:val="none"/>
        </w:rPr>
        <w:t>GCTAGAGGTGCTGCTGCTGGTGCTGGAGGTGCAGGTAGA</w:t>
      </w:r>
      <w:r w:rsidRPr="000563F8">
        <w:rPr>
          <w:rFonts w:ascii="Arial" w:eastAsia="Calibri" w:hAnsi="Arial" w:cs="Arial"/>
          <w:kern w:val="0"/>
          <w:sz w:val="20"/>
          <w:szCs w:val="20"/>
          <w14:ligatures w14:val="none"/>
        </w:rPr>
        <w:t>CGTACG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00B050"/>
          <w14:ligatures w14:val="none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Pr="000563F8">
        <w:rPr>
          <w:rFonts w:ascii="Arial" w:eastAsia="Calibri" w:hAnsi="Arial" w:cs="Arial"/>
          <w:kern w:val="0"/>
          <w:sz w:val="20"/>
          <w:szCs w:val="20"/>
          <w14:ligatures w14:val="none"/>
        </w:rPr>
        <w:t>GTCGAC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BFBFBF"/>
          <w14:ligatures w14:val="none"/>
        </w:rPr>
        <w:t>GCCAGGGGAGCAGCCGCAGGAGCAGGGGGGGCAGGAAGG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FFFF99"/>
          <w14:ligatures w14:val="none"/>
        </w:rPr>
        <w:t>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BFBFBF"/>
          <w14:ligatures w14:val="none"/>
        </w:rPr>
        <w:t>gctagaggggccgctgcaggtgctggtggagctggaaga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F4EE00"/>
          <w14:ligatures w14:val="none"/>
        </w:rPr>
        <w:t>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</w:t>
      </w:r>
      <w:r w:rsidRPr="000563F8">
        <w:rPr>
          <w:rFonts w:ascii="Arial" w:eastAsia="Calibri" w:hAnsi="Arial" w:cs="Arial"/>
          <w:kern w:val="0"/>
          <w:sz w:val="20"/>
          <w:szCs w:val="20"/>
          <w14:ligatures w14:val="none"/>
        </w:rPr>
        <w:t>GTCGAC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E36C0A"/>
          <w14:ligatures w14:val="none"/>
        </w:rPr>
        <w:t>GGAGAAGGAAGAGGAAGTTTATTAACATGTGGAGATGTAGAAGAAAATCCAGGACCA</w:t>
      </w:r>
      <w:r w:rsidRPr="000563F8">
        <w:rPr>
          <w:rFonts w:ascii="Arial" w:eastAsia="Calibri" w:hAnsi="Arial" w:cs="Arial"/>
          <w:kern w:val="0"/>
          <w:sz w:val="20"/>
          <w:szCs w:val="20"/>
          <w:shd w:val="clear" w:color="auto" w:fill="B2A1C7"/>
          <w14:ligatures w14:val="non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</w:t>
      </w:r>
      <w:r w:rsidRPr="000563F8">
        <w:rPr>
          <w:rFonts w:ascii="Arial" w:eastAsia="Calibri" w:hAnsi="Arial" w:cs="Arial"/>
          <w:kern w:val="0"/>
          <w:sz w:val="20"/>
          <w:szCs w:val="20"/>
          <w14:ligatures w14:val="none"/>
        </w:rPr>
        <w:t>TAACTCGAG</w:t>
      </w:r>
    </w:p>
    <w:p w14:paraId="2ADA32F0" w14:textId="77777777" w:rsidR="000563F8" w:rsidRPr="000563F8" w:rsidRDefault="000563F8" w:rsidP="000563F8">
      <w:pPr>
        <w:spacing w:line="256" w:lineRule="auto"/>
        <w:jc w:val="both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24A35409" w14:textId="2A4CB806" w:rsidR="0064057D" w:rsidRPr="0064057D" w:rsidRDefault="0064057D" w:rsidP="0064057D">
      <w:pPr>
        <w:rPr>
          <w:b/>
          <w:lang w:val="en-US"/>
        </w:rPr>
      </w:pPr>
      <w:r w:rsidRPr="0064057D">
        <w:rPr>
          <w:b/>
          <w:lang w:val="en-US"/>
        </w:rPr>
        <w:t>Insert</w:t>
      </w:r>
      <w:r w:rsidR="00B306B5">
        <w:rPr>
          <w:b/>
          <w:lang w:val="en-US"/>
        </w:rPr>
        <w:t>s</w:t>
      </w:r>
      <w:r w:rsidRPr="0064057D">
        <w:rPr>
          <w:b/>
          <w:lang w:val="en-US"/>
        </w:rPr>
        <w:t xml:space="preserve">: </w:t>
      </w:r>
    </w:p>
    <w:p w14:paraId="28DB9804" w14:textId="7606FFB3" w:rsidR="0064057D" w:rsidRPr="0064057D" w:rsidRDefault="0064057D" w:rsidP="0064057D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HIC1</w:t>
      </w:r>
      <w:r w:rsidRPr="0064057D">
        <w:rPr>
          <w:b/>
          <w:lang w:val="en-US"/>
        </w:rPr>
        <w:t xml:space="preserve"> homology region</w:t>
      </w:r>
    </w:p>
    <w:p w14:paraId="0B639484" w14:textId="6734F77A" w:rsidR="0064057D" w:rsidRPr="0064057D" w:rsidRDefault="0064057D" w:rsidP="0064057D">
      <w:pPr>
        <w:rPr>
          <w:lang w:val="en-US"/>
        </w:rPr>
      </w:pPr>
      <w:r w:rsidRPr="0064057D">
        <w:rPr>
          <w:lang w:val="en-US"/>
        </w:rPr>
        <w:t>ATCAAAACCAATGCAAATAGCCTTTTTAAATTTGTTGATAAAAATGAAAGTAATGAAGAAGGTATTATAAATATAAATACATATGACAAAGAAAAAATCCATCATGAGATAAATGAAAATATGCAAGAGCAAAAATTAATTATACCAAATCATGACCATTTGTTAAATAATATACAAGATAAAAATGGTGGCAACATTATTTATAATAATAATAATATTTCAAAACGACAGCAGCAAAAAGGAAAAGAACATAAAGAAGATGAACATAAAAAGGAACAACATAAAAAGGAAGAACATAAAGAAGATGAACATAAAAAGGAAGAACATAAAGAAAATGAACATAAAAAGGAAGAGCATAAAGAAGAAGAACATAAAGAAGAAGAACATAAAGAAGAAGAACATAAAGAAGAAGAACATAAAGAAGATGAACATCAACATGTACAACATCAACATGTACAACATCAACATGTACAACATCAACATGTACAACATCAACATAAACAACATCATCATAAACTTGTTAATAATAAGGATGACCAAATTAATAATGATATCCAAAAATTATACAATGATGTTCATAATATGTGCATTAAAACAAAATATGTTAATAAAGATATTATTACTAAAGGACTTGGTATATATCCTTTACTAGCGAAACC</w:t>
      </w:r>
      <w:r w:rsidRPr="0064057D">
        <w:rPr>
          <w:lang w:val="en-US"/>
        </w:rPr>
        <w:lastRenderedPageBreak/>
        <w:t>ATTACTACATAGACTTATTAAAGAAAATATAATTAAAGAAAAATTTATAAAAAATAAAGGATATGAAAGTAATATATATATACCCATGCAAAATACATTTAACAAAAAGAATAATAAAGACGTCCTAAGGTGTGATACTATGTCCACTACAAATTCGACAAACGACGAAGAGGATAATGAAAAAAAAAATAAAGTAAGTAAA</w:t>
      </w:r>
    </w:p>
    <w:p w14:paraId="0645553D" w14:textId="77777777" w:rsidR="0064057D" w:rsidRPr="0064057D" w:rsidRDefault="0064057D" w:rsidP="0064057D">
      <w:pPr>
        <w:rPr>
          <w:lang w:val="en-US"/>
        </w:rPr>
      </w:pPr>
    </w:p>
    <w:p w14:paraId="3523EE6D" w14:textId="34D7B2E7" w:rsidR="0064057D" w:rsidRPr="0064057D" w:rsidRDefault="0064057D" w:rsidP="0064057D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HIC2</w:t>
      </w:r>
      <w:r w:rsidRPr="0064057D">
        <w:rPr>
          <w:b/>
          <w:lang w:val="en-US"/>
        </w:rPr>
        <w:t xml:space="preserve"> homology region</w:t>
      </w:r>
    </w:p>
    <w:p w14:paraId="7170CC01" w14:textId="4A775BC6" w:rsidR="0064057D" w:rsidRDefault="0064057D" w:rsidP="0064057D">
      <w:pPr>
        <w:rPr>
          <w:lang w:val="en-US"/>
        </w:rPr>
      </w:pPr>
      <w:r w:rsidRPr="0064057D">
        <w:rPr>
          <w:lang w:val="en-US"/>
        </w:rPr>
        <w:t>AACCATATCGGATACTTGGGAAGTAAACATTTAAAAAGAGAACAATATGAAGATAGTTCTATTATACAAAAAGATGATAATAATGATAATAATAATAATAATAATAATAATAAAAATGCCTATGGAGATATAAAAGGTAAAAATACATTTATAAAAGAGACCGTTAATGAAAATCCACAATTACTACACGATTGTTGTGATTTAGAAGATAACATAAAATATAAAATGCTCAATCAAAAGAGTAAAGATCGAATTGTAAAAATAAAAAGGAAAATAAAGAAATTTATAAAACTCACCAAAGGAGAATTAAAACTCTTGTCCAAAGTATTACATCATAAATTCTTACTTAATGAAATTAGTGCTATAGGTAATTATGAACAAAAAACTCAAAACAATTTGGAAATATTAGAATTAGAAGAATTTAAATTAAGAAAGGATTTCCTAAATATGTATTGTGATTGTCTATCTATTGAAATAACAAATCATGAAAAGGAATTCTTAAAAGAGTTTCAATTATTTATGCCAGACGTAAATATTATGGCAGACAAAAATATTTTATATGTACTTAGGCATTCAAAGAATGAAAAAAATTGTGTGTTTAAATATTTCTTGGATGTAAAAGAGACAAGTCATAAAAATGGTAATATCGATCATCTA</w:t>
      </w:r>
    </w:p>
    <w:p w14:paraId="467941A2" w14:textId="77777777" w:rsidR="0064057D" w:rsidRDefault="0064057D" w:rsidP="0064057D">
      <w:pPr>
        <w:rPr>
          <w:b/>
          <w:lang w:val="en-US"/>
        </w:rPr>
      </w:pPr>
    </w:p>
    <w:p w14:paraId="1C57442E" w14:textId="3B9AF9C9" w:rsidR="0064057D" w:rsidRPr="0064057D" w:rsidRDefault="0064057D" w:rsidP="0064057D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HIC3</w:t>
      </w:r>
      <w:r w:rsidRPr="0064057D">
        <w:rPr>
          <w:b/>
          <w:lang w:val="en-US"/>
        </w:rPr>
        <w:t xml:space="preserve"> homology region</w:t>
      </w:r>
    </w:p>
    <w:p w14:paraId="5ADF5567" w14:textId="3BE0D6BE" w:rsidR="0064057D" w:rsidRPr="0064057D" w:rsidRDefault="0064057D" w:rsidP="0064057D">
      <w:pPr>
        <w:rPr>
          <w:lang w:val="en-US"/>
        </w:rPr>
      </w:pPr>
      <w:r w:rsidRPr="0064057D">
        <w:rPr>
          <w:lang w:val="en-US"/>
        </w:rPr>
        <w:t>GATAATTTGATTCCTTTCGACGTTTTTAATATAAATGAAGCTCATTTATCGTTAGACCAAACGCAACAAATAATTCCCTCCGATACAATTAATAACACAGAAAATAATAATACTAGTACAAATAATAATAATAATAATAATAAAAACTTTTATTTAAAATTTGAAGAGAGGTTTAATATGAATAATGATAGAATAATTACAAATAAATTACCAGATGAAAATAATTTCCAAGCTTTAAATGAACTGAATAAAGAACTTAGAAACGCACACAATCTTAGTATAATAAATTATGATAATAATAATAATAATAACAACAACAATAATAACAACAACAATAATAATAATAATAAGTTAAATAAGAAGAAAAAGAAGAAGAAAAATTCAATTACTACAAATATAAATAAAAAGAATAACAACAAGATTAATCGTAGTAATAATATTAATAATTCCTATTCAAGTTTTAGAAGAATTGATAGTATATGTAATAATTTTAACTTCTCTATGATAAAGTATAGTAATAAACATAATAATAATAATAACAATAATAGTAATAATATTAATAGTAATAATATTAATAGTAATAATATTAATAATAATAACAATAAGAGAAAAAATACAAATAATAAAACTATTTATCAATATATTAATCCTAACAATACAAATCAACATTTTATCAAACGATTAAGGAAAAATAAACGAATTAGTAAAAAAGACAAAAACCTAAAAGAAAATCAAAAAAAGAAAATTAAACGAAAA A</w:t>
      </w:r>
    </w:p>
    <w:p w14:paraId="44DC2F34" w14:textId="77777777" w:rsidR="0064057D" w:rsidRPr="0064057D" w:rsidRDefault="0064057D" w:rsidP="0064057D">
      <w:pPr>
        <w:rPr>
          <w:lang w:val="en-US"/>
        </w:rPr>
      </w:pPr>
    </w:p>
    <w:p w14:paraId="3149C17B" w14:textId="436D67CA" w:rsidR="0064057D" w:rsidRPr="0064057D" w:rsidRDefault="0064057D" w:rsidP="0064057D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HIC4</w:t>
      </w:r>
      <w:r w:rsidRPr="0064057D">
        <w:rPr>
          <w:b/>
          <w:lang w:val="en-US"/>
        </w:rPr>
        <w:t xml:space="preserve"> homology region</w:t>
      </w:r>
    </w:p>
    <w:p w14:paraId="613BB933" w14:textId="026E17C7" w:rsidR="0064057D" w:rsidRDefault="0064057D" w:rsidP="0064057D">
      <w:pPr>
        <w:rPr>
          <w:lang w:val="en-US"/>
        </w:rPr>
      </w:pPr>
      <w:r w:rsidRPr="0064057D">
        <w:rPr>
          <w:lang w:val="en-US"/>
        </w:rPr>
        <w:t>AACAGGACAATTGATAACGAACCTGTTGTGAAAGAATCTATTGTAAACGAATCTGTTGTGAAAGAATATGTTGTGAAAGAATATGTTGTGAACGAATCCATTACGAACGAATCCATTACGAACGAATCTATCACGAACGAATCTATTACGAACGAATCTATTATGAACGAATCAATTACGAGTGAACAAAGTAATAAGTCCATTGAAAAAAATTCATTTGAAAAAAGCTATTCTGTTGAAGTGGTTTCATTAAACGATAGTACCGATATAAATGAAAACCCTAGAAATTTAGAAAATAAAAATGCTCCATTAAAAAATGTAAAAATGTTTGAAAAGAAGGTGTCAGAAACACCCGCAATGGAATTAAGGCTTTCAAAAAAACATAGTCTTTTAAAAAAGAGAGAGAACTTAGAAATGCTACATCAGAAATGTAATGAAATTGATGAAAATAAATGTGCATCAGGATTTGTAAATTATATATTACAAAATATTCAGAAAAGAGATGGTAAAGAAACATTTGATGATTTATTAAATTATATATTAAAATTAAAAGAAATATATAATATGTCAACAATGGATTTTATAGGCGCCTTCTTGATATTAGAGTCATTCAATTTAAATATTATAAATGAATATCCATTACGTGAATGGATACTAGTTACATTTCATTATATAAAAGGAATGATCACCTTACAGAATATTAAATTTATAATTAAATCATTAGATTTAAATCATTTAATTATTAGTAATATAACAGCTGCATTCTATATGAATATTAAACCTATTAAAGTAGATGAAGAAAATATAGAACGTGTACTTAATCTCTTATCAGAAGTTGTCATAAGAAGATCTTCTCGATTTAAACTTCTTAAAACAGATACTGAAAAGCAAAATCAGCAGGATGAAAAATTAGGATCCTGCTGGCAACCAGTTCACACAATAAAAGATTCA</w:t>
      </w:r>
    </w:p>
    <w:p w14:paraId="2738AF1D" w14:textId="77777777" w:rsidR="0064057D" w:rsidRDefault="0064057D" w:rsidP="0064057D">
      <w:pPr>
        <w:rPr>
          <w:b/>
          <w:lang w:val="en-US"/>
        </w:rPr>
      </w:pPr>
    </w:p>
    <w:p w14:paraId="7706DD49" w14:textId="32EC1C86" w:rsidR="0064057D" w:rsidRPr="0064057D" w:rsidRDefault="0064057D" w:rsidP="0064057D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HIC</w:t>
      </w:r>
      <w:r w:rsidR="000870EE">
        <w:rPr>
          <w:b/>
          <w:lang w:val="en-US"/>
        </w:rPr>
        <w:t>5</w:t>
      </w:r>
      <w:r w:rsidRPr="0064057D">
        <w:rPr>
          <w:b/>
          <w:lang w:val="en-US"/>
        </w:rPr>
        <w:t xml:space="preserve"> homology region</w:t>
      </w:r>
    </w:p>
    <w:p w14:paraId="5D6433CD" w14:textId="21B49233" w:rsidR="0064057D" w:rsidRPr="0064057D" w:rsidRDefault="000870EE" w:rsidP="0064057D">
      <w:pPr>
        <w:rPr>
          <w:lang w:val="en-US"/>
        </w:rPr>
      </w:pPr>
      <w:r w:rsidRPr="000870EE">
        <w:rPr>
          <w:lang w:val="en-US"/>
        </w:rPr>
        <w:lastRenderedPageBreak/>
        <w:t>CAGCACAATGATATAAACAACAATCAAAATTATACAAATCAAAATAACAATAATATTACTAATCAAAATCAATCATGTCTTTTATTGTGTCAGCTACATTGTACTATTGTATCACGTCAACACGAAATAGCTGATAGTTTATATAAAAAATTAAATTTCGGAAATAAAAATGTTACTCTACCAAATAATATAAAAAAAAATACAAATATTTATTTGTTCAATCTCTATTTTGATGAAAATATGAAAACATTATTATACATTATACCATCCAAAAAgtaaaataatttaaaaaaaataaaaatatatataaaaacagatatatttttcttcctatatattaatacatatattcatattaaattttttttttttttcatttttttagAATTTATAAATCCTTAAATAGTAATTGGAAGGTTGGTTTAAAATGTAGGATACAAAAACCACTATGCGCTACTAACTATAATGCATATTCAGCTAGAATCAGGAGGgtaaaaataaaaaaaattataaaaataatgaaaatataaacacatatatgttttaatatgaatatataatgtattgttacaaattttttttttttttttcacgttatatatatatatatatacacaaatttatatatacatatatatattattttttatagATTATTTACGATCCTCAACATTTATGGAAATGTGTAACGGTGAAAAAAGACACTCAGAAATTTAATAAAAACTCAATAAATCAAAAAGTTAACTTTTGGGAATTAACTAAAAAGAAAAACGTG</w:t>
      </w:r>
    </w:p>
    <w:p w14:paraId="68242A18" w14:textId="77777777" w:rsidR="0064057D" w:rsidRPr="0064057D" w:rsidRDefault="0064057D" w:rsidP="0064057D">
      <w:pPr>
        <w:rPr>
          <w:lang w:val="en-US"/>
        </w:rPr>
      </w:pPr>
    </w:p>
    <w:p w14:paraId="31292432" w14:textId="66BA8991" w:rsidR="0064057D" w:rsidRPr="0064057D" w:rsidRDefault="0064057D" w:rsidP="0064057D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HIC</w:t>
      </w:r>
      <w:r w:rsidR="000870EE">
        <w:rPr>
          <w:b/>
          <w:lang w:val="en-US"/>
        </w:rPr>
        <w:t>6</w:t>
      </w:r>
      <w:r w:rsidRPr="0064057D">
        <w:rPr>
          <w:b/>
          <w:lang w:val="en-US"/>
        </w:rPr>
        <w:t xml:space="preserve"> homology region</w:t>
      </w:r>
    </w:p>
    <w:p w14:paraId="79C9291B" w14:textId="5EF1363C" w:rsidR="005A1D1D" w:rsidRDefault="000870EE" w:rsidP="0064057D">
      <w:pPr>
        <w:rPr>
          <w:lang w:val="en-US"/>
        </w:rPr>
      </w:pPr>
      <w:r w:rsidRPr="000870EE">
        <w:rPr>
          <w:lang w:val="en-US"/>
        </w:rPr>
        <w:t>GATATGTTAAATAAATCAAAAATGGAGGATTTGTTAATTATATTTAAGCTTATAGAAAATTGTAATACGAAATATATTAATGTTTGTAGTATGTTTGTTGAATATATCAATATAAAATATAATGCAAGTAATAAATATATGGATGATCAAAATTATAATGAAGACAACAAATGTATAAAAGATAAGAAGATAAAAAATGGTAGTAATAATTTAAATGATCGTAATAAAAATAAGGGTACTAACCATTACATAATTAAAAATGAAATAAATAATGAAGGAGAATCATTTCAAGAATTATTTTATAAATTCATTATAGCATTATTATCTCTTTTCTATTTTATAAAATTAATACATATACCATCCTCTTTTCTTAAAGGCAAAGAAGATCCAGAAGACTCATTTAACGAAAATCAAGAACATAATAATGTAAACATTTATTTTGATCAAGAAAATAATACTTATAATGATGATATAAATGAAAAATATTTTCCTCAAGAAATTATACATAGCAAAAATTTAAAAAAATCAAAAGATGTGGAAGATATATCAACAAATAAGGGAGAAATAGAGATGCTTTTATCAAACAATATTGAAAAGTCTTTACCACAAAAATATCATGATAATACTAATTTAACAAATGATTTAACATATAAAAAATATATACTAGATATATTAAGTAACATAAATATAAAAAAATTAATATTTGGAAAGGCATACATG</w:t>
      </w:r>
    </w:p>
    <w:p w14:paraId="30334274" w14:textId="77777777" w:rsidR="0064057D" w:rsidRDefault="0064057D" w:rsidP="0064057D">
      <w:pPr>
        <w:rPr>
          <w:b/>
          <w:lang w:val="en-US"/>
        </w:rPr>
      </w:pPr>
    </w:p>
    <w:p w14:paraId="5BE67E06" w14:textId="1D3C5D7D" w:rsidR="0064057D" w:rsidRPr="0064057D" w:rsidRDefault="0064057D" w:rsidP="0064057D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HIC</w:t>
      </w:r>
      <w:r w:rsidR="000870EE">
        <w:rPr>
          <w:b/>
          <w:lang w:val="en-US"/>
        </w:rPr>
        <w:t>7</w:t>
      </w:r>
      <w:r w:rsidRPr="0064057D">
        <w:rPr>
          <w:b/>
          <w:lang w:val="en-US"/>
        </w:rPr>
        <w:t xml:space="preserve"> homology region</w:t>
      </w:r>
    </w:p>
    <w:p w14:paraId="507C891D" w14:textId="4FC4EE07" w:rsidR="0064057D" w:rsidRDefault="000870EE" w:rsidP="0064057D">
      <w:pPr>
        <w:rPr>
          <w:lang w:val="en-US"/>
        </w:rPr>
      </w:pPr>
      <w:r w:rsidRPr="000870EE">
        <w:rPr>
          <w:lang w:val="en-US"/>
        </w:rPr>
        <w:t>TGGTAACAAAACCATTCTTTCTTCTTTTCTAAATGTTTTCCAAAATATGCAATTATTAAAATGTAATAATTATCTTAATTGTGAAGATATTAAAATATTAACTAACAAACTTGTATATAATTCTGTATATACAGATATAAATAAGAACAAGAATTTAACACGAATAGACGAAAATAAGAAACAAGCAGAAAATAATAATCCTATGGATAATGTATATATTAATAACATTTTTGATAGAATTAAAAATGACTTATATAAAGAAAACTTTATTACATATGGAAATATAAATAATACTCAAGAAGAAGATGACAAAATTCATAATCCCGATGATAATCATCATCATATGGAAAAAACTAAAGAAAATAATATATTTAAAAATAATTTGTATTATATCAAAATGAATAATATGAAGAATATATGTTTATATGATGATTATGATATTTTCAATAATTTAAAAACGAAAAATGAAGCTCTCAATTGTGTAAATGCTATTGTAACAGATATGAATTCTTCAGCCAAAAAAAATGACAACGCAAATTTTAAGAAAAGAAAAACAATCGACTCGTCTTTGAATGAGGTTAGAAATTCGATACGTGAAAGGGACTTAAGAAGGCTTAACAGAGAAAAGAGTAAAATCTTA</w:t>
      </w:r>
    </w:p>
    <w:p w14:paraId="0A5D35B9" w14:textId="77777777" w:rsidR="000870EE" w:rsidRPr="0064057D" w:rsidRDefault="000870EE" w:rsidP="0064057D">
      <w:pPr>
        <w:rPr>
          <w:lang w:val="en-US"/>
        </w:rPr>
      </w:pPr>
    </w:p>
    <w:p w14:paraId="5A05F4C6" w14:textId="50EC6D9D" w:rsidR="0064057D" w:rsidRPr="0064057D" w:rsidRDefault="0064057D" w:rsidP="0064057D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HIC</w:t>
      </w:r>
      <w:r w:rsidR="000870EE">
        <w:rPr>
          <w:b/>
          <w:lang w:val="en-US"/>
        </w:rPr>
        <w:t>8</w:t>
      </w:r>
      <w:r w:rsidRPr="0064057D">
        <w:rPr>
          <w:b/>
          <w:lang w:val="en-US"/>
        </w:rPr>
        <w:t xml:space="preserve"> homology region</w:t>
      </w:r>
    </w:p>
    <w:p w14:paraId="0C4FF426" w14:textId="2619CE72" w:rsidR="000870EE" w:rsidRDefault="00706009" w:rsidP="0064057D">
      <w:pPr>
        <w:rPr>
          <w:lang w:val="en-US"/>
        </w:rPr>
      </w:pPr>
      <w:r w:rsidRPr="00706009">
        <w:rPr>
          <w:lang w:val="en-US"/>
        </w:rPr>
        <w:t>GAGAAATCCTATAATGAAGAGGGAACTAGCCAAACGGATAATAGTGATAAAGAAACTGAACAAATGGAAAATAGCGAAGCGGAAACTAGCGAAAATGACAAAGATGAAAATAAAACTAGCGAAAATGACATAAATGAAAATAAAACTAGCGAAAATGACATAAATGAAAATAAAACTAGCGAAAATGACATAAATGAAAATAAAACTAGCGAAAATGACATAAATGAAAATAAAACTAGCGAAAATAATAAAAATAAAGAAGATTCTATTCAAAATGATAAAAATAAAGAAGAATCTATTCAAAATGATAAAAATAAAGAAGAAGCTATCCAAAATGATAAAAATAAAGAAGAAGCTATCCAAAATGATAAAAACAAGGATTTAAAGGAGTATATGGAAAATAACGAACAAAGTATGAATCAAAGTGATGACAATGCATTGACTAATACAAGCTATGAAATAAAAAAAAATGATGATGTAATAAATAAAGAGGAGGATGATATTATGAATGGTGAAATACCTAATAGTAATTATATAAATGAATTACATATTATACTAAAAGAATTAAAAATAGAAGAGAACAAAATGTTAGAAAATATAATTGAAAGATATAAAATAATATATGGTATGAATAAAGAAGTAGATTATAATATGTTAGAAGAAGATGTGAGTAATTTTCATAATAGTATAACACATGAAGAAAATATGTTGAAAAATAAAAAACTAGCCCTTTTGAGAAAAAAAAGAAATATATTAAAAATGTATTATTCTTATTCGTCTGATAATAGTGAGGATGACGAA</w:t>
      </w:r>
    </w:p>
    <w:p w14:paraId="3E54A4FE" w14:textId="77777777" w:rsidR="000870EE" w:rsidRDefault="000870EE" w:rsidP="0064057D">
      <w:pPr>
        <w:rPr>
          <w:lang w:val="en-US"/>
        </w:rPr>
      </w:pPr>
    </w:p>
    <w:p w14:paraId="6BD6C7FF" w14:textId="48B590C1" w:rsidR="000870EE" w:rsidRPr="0064057D" w:rsidRDefault="000870EE" w:rsidP="000870EE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HIC9</w:t>
      </w:r>
      <w:r w:rsidRPr="0064057D">
        <w:rPr>
          <w:b/>
          <w:lang w:val="en-US"/>
        </w:rPr>
        <w:t xml:space="preserve"> homology region</w:t>
      </w:r>
    </w:p>
    <w:p w14:paraId="2E6D3FBF" w14:textId="70A1DAB3" w:rsidR="0064057D" w:rsidRDefault="000870EE" w:rsidP="0064057D">
      <w:pPr>
        <w:rPr>
          <w:lang w:val="en-US"/>
        </w:rPr>
      </w:pPr>
      <w:r w:rsidRPr="000870EE">
        <w:rPr>
          <w:lang w:val="en-US"/>
        </w:rPr>
        <w:t>GCTATTGATAAGGATGATAGGAAAACATTATATTATTTATATAATGTAAATTATTGTTTTAATGATCAAAATAATAATAATAATAATAATAATAATAATATGAATAATTCAAATATATTTGGTAATCCTCATAATCCAGAATTGGTAGTTTTAAGTTATAAAAATTATTGTTTTTATATTGTATGGATTTCTAATTTATTATTAAATCATAAAATAGAATATGAATCATTAATATATGTATATTTAAAAATATATAATAATACAAAACATCAAAAAGCATCATTATTAGAAGAACATGAAATTACCATTATTTTATATTACTTATTTACTATGTGGATTAATGGAGATAAAAATAATTCTTCCTTTTTCTTTTATAATGAAGAAAAAAGTTATCATGAAAAAAATAATCTTGGATATTTTTTAAAAGATACTTATGGAAATTTACAATATATAAATAATTATTCTCTAATTACATTATTAAAAGAATTATTATCAAGAGCAGAATTCTATTTTGAATATACATCAGATGCTGCATCAAGAAATTATGATATTAGTTGTATAATTCTTGATTCTTCTATATATGATAATGAAAAAGTTAAAAAATCGTCAGTAGATATTCTAAAAAAATTCTTTGATAATATATACATAACCTTTAATGATGTTCTTATTAAAATACCATTCTTAAATCAAATTTTGGAATTCCAAAAAATACACGAATTTTTAAAGAGGTTTAAAATATATCTCGATGAAATTATTTGTCGCATAACCTTAACCGAGGGAAACTATATC</w:t>
      </w:r>
    </w:p>
    <w:p w14:paraId="464DA827" w14:textId="77777777" w:rsidR="000870EE" w:rsidRDefault="000870EE" w:rsidP="0064057D"/>
    <w:p w14:paraId="55FF1E56" w14:textId="7E840565" w:rsidR="000870EE" w:rsidRPr="0064057D" w:rsidRDefault="000870EE" w:rsidP="000870EE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EUC1</w:t>
      </w:r>
      <w:r w:rsidRPr="0064057D">
        <w:rPr>
          <w:b/>
          <w:lang w:val="en-US"/>
        </w:rPr>
        <w:t xml:space="preserve"> homology region</w:t>
      </w:r>
    </w:p>
    <w:p w14:paraId="373BA5EE" w14:textId="783E0649" w:rsidR="000870EE" w:rsidRDefault="000870EE" w:rsidP="000870EE">
      <w:pPr>
        <w:rPr>
          <w:lang w:val="en-US"/>
        </w:rPr>
      </w:pPr>
      <w:r w:rsidRPr="000870EE">
        <w:rPr>
          <w:lang w:val="en-US"/>
        </w:rPr>
        <w:t>GGTAAAAATCCTTTAATCCATGAGCTTCTTTTGTATCTCATAAATAACACTAGGTGTAAAATTATAATgtaagaaaaaaaaaaaaaaaaaaaaaaaaaaaaaaaaaaaatataaatataaataaatatatacatatatatatatatatatatatatatatatatatatatatatatatatatattgtggataccctatgaatgccatgcaatatgtaatatataatatgctttatatttatatttatatttatattttcattattttatttttagGTTGGACAACTGTAATTTGGAAAACCCTTTTTTAATAAACGTGAACAAAAATATTGATCAATTAAATGAGAATAATTATTTGACCTTATTATCTTTGAGATATAATTATTTTAGTAGTGTTAAGGAATTAATAAAATTTGTAAACAATTTAATATCGAAATGTAAATCCTTAAAAACGATTCGTATTTATACTAGTAACTTTAGTGAAGACGATATGAAACTTATAGAAAAAAATATAATAAAAAAAGATGTATTATCATTTATAAGTACTTATGCTTTAATACCTAGTAGTAAAAAATTAAAAAGAAAAGTCCTAAAATTAAATAAATATAAAATTAATAAGGATGTCGAATATAATACTGAACTAACTGAACGTGAAAAGAAACTTATTGAACAATTTTTTGATAGACAAAATACAAAAACTGATAAAGAAGAAAAAAAAGATGATTTGAACACATTAAATAGATATAATTTAAATGATATAAAAAATAGGAATATTAAATATAAATTTAAAAACAATAAGATA</w:t>
      </w:r>
    </w:p>
    <w:p w14:paraId="06596964" w14:textId="77777777" w:rsidR="000870EE" w:rsidRDefault="000870EE" w:rsidP="000870EE">
      <w:pPr>
        <w:rPr>
          <w:lang w:val="en-US"/>
        </w:rPr>
      </w:pPr>
    </w:p>
    <w:p w14:paraId="6562BAB7" w14:textId="29CFDCAB" w:rsidR="000870EE" w:rsidRPr="0064057D" w:rsidRDefault="000870EE" w:rsidP="000870EE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EUC2</w:t>
      </w:r>
      <w:r w:rsidRPr="0064057D">
        <w:rPr>
          <w:b/>
          <w:lang w:val="en-US"/>
        </w:rPr>
        <w:t xml:space="preserve"> homology region</w:t>
      </w:r>
    </w:p>
    <w:p w14:paraId="144EBD8C" w14:textId="2142ADEA" w:rsidR="000870EE" w:rsidRDefault="000870EE" w:rsidP="000870EE">
      <w:pPr>
        <w:rPr>
          <w:bCs/>
          <w:lang w:val="en-US"/>
        </w:rPr>
      </w:pPr>
      <w:r w:rsidRPr="000870EE">
        <w:rPr>
          <w:bCs/>
          <w:lang w:val="en-US"/>
        </w:rPr>
        <w:t>CCCCTTCCATAGGAAAAATAAATGGTGATATAAATCATAATTATGTTGACTCACATTTAAATAATATAAACGTAAAAAATAGAGCAACCATAGTTAATGAAGACGAACATTTATATACAAATAATAATTATATAGAACTAGTTAAAAATGATGATATTATATTAAATGGTAATTATGTAAATTCATCTTCTGATGAACAACAAACAAATACATTTGATGTGAATTTACATGATAATAATAATAATAATAAGTTAATAGAAAATATATTAAAACCGTATGTTAAAGAGGAAGAAGAAGAACTTGAATATTCCAAAAACCTTCGAAAAATTGCAACAAAATGGACAGATGAGGAAAAAGATATTTATTTTAATATTTTTGGAAAGGAAGGAAAAAATTGGGATGCTCTTTATGAAGCTTTAGAGCCATTTGGGAAAACAAAAGATCAAATAAAAAATTTTTATCAAAACACAATAGCAAAGAGGAAAAAAAGCCATATAATTCCA</w:t>
      </w:r>
    </w:p>
    <w:p w14:paraId="008702FA" w14:textId="77777777" w:rsidR="000870EE" w:rsidRPr="000870EE" w:rsidRDefault="000870EE" w:rsidP="000870EE">
      <w:pPr>
        <w:rPr>
          <w:bCs/>
          <w:lang w:val="en-US"/>
        </w:rPr>
      </w:pPr>
    </w:p>
    <w:p w14:paraId="51C4D01E" w14:textId="26515208" w:rsidR="000870EE" w:rsidRPr="0064057D" w:rsidRDefault="000870EE" w:rsidP="000870EE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EUC3</w:t>
      </w:r>
      <w:r w:rsidRPr="0064057D">
        <w:rPr>
          <w:b/>
          <w:lang w:val="en-US"/>
        </w:rPr>
        <w:t xml:space="preserve"> homology region</w:t>
      </w:r>
    </w:p>
    <w:p w14:paraId="0670ED29" w14:textId="4E290AA5" w:rsidR="000870EE" w:rsidRDefault="000870EE" w:rsidP="000870EE">
      <w:pPr>
        <w:rPr>
          <w:lang w:val="en-US"/>
        </w:rPr>
      </w:pPr>
      <w:r w:rsidRPr="000870EE">
        <w:rPr>
          <w:lang w:val="en-US"/>
        </w:rPr>
        <w:t>GGTAAGTGCATCATCTATTGGTATGATAAATCCTGGTCATATGAATAGTTCGCATAGTGGTAGTATAATGAATAAGGATAAATTTAGAGACCTCCAATTGAATAGTAATAACAACAACAATAATAATAATAATAATAATTATGTAAAAGTTAATCCTTTTGATCATCCCATGAAAAATATGAATCCAAATTTAATGGATGATAAATATCCCAAAGATAATAATAATATGATGATGATGATGATGAACAGTGTTTACAATATGATGGGATCAGATCATTTCCATATGAATAATAGTCATATGATGGATCCGATGGGTTCACCTAAAATGAATGATAATATGTATAACCATAATAATATGAATTTTGAAAACACCAACACTAATCACAATAATCACAATAATCACAATAATCATAATAATCTTAATAATCTTAATAATCTTAATAATCATAATAATCATAATAATAGAATACAGGATAAGCTTCCTGAA</w:t>
      </w:r>
    </w:p>
    <w:p w14:paraId="354704B4" w14:textId="77777777" w:rsidR="000870EE" w:rsidRDefault="000870EE" w:rsidP="000870EE">
      <w:pPr>
        <w:rPr>
          <w:lang w:val="en-US"/>
        </w:rPr>
      </w:pPr>
    </w:p>
    <w:p w14:paraId="1E92EB42" w14:textId="18C4C271" w:rsidR="000870EE" w:rsidRPr="0064057D" w:rsidRDefault="000870EE" w:rsidP="000870EE">
      <w:pPr>
        <w:rPr>
          <w:b/>
          <w:lang w:val="en-US"/>
        </w:rPr>
      </w:pPr>
      <w:r w:rsidRPr="0064057D">
        <w:rPr>
          <w:b/>
          <w:lang w:val="en-US"/>
        </w:rPr>
        <w:lastRenderedPageBreak/>
        <w:t>&gt;</w:t>
      </w:r>
      <w:r>
        <w:rPr>
          <w:b/>
          <w:lang w:val="en-US"/>
        </w:rPr>
        <w:t>EUC4</w:t>
      </w:r>
      <w:r w:rsidRPr="0064057D">
        <w:rPr>
          <w:b/>
          <w:lang w:val="en-US"/>
        </w:rPr>
        <w:t xml:space="preserve"> homology region</w:t>
      </w:r>
    </w:p>
    <w:p w14:paraId="0557FEC6" w14:textId="1578549A" w:rsidR="000870EE" w:rsidRDefault="00B306B5" w:rsidP="000870EE">
      <w:r w:rsidRPr="00B306B5">
        <w:t>CCCCCAATAATTCCAGATAATAAAGAGAAACAAATTAATAATGATAAGAACACAATTTTGTCAAATCGAAATTTAAATGATAATACAAATGATTATCCAAATGATTATCCAAATGATTATCCAAATGATAATACAAAAGATGAAGAAAAAAATGGACTTATCTTAAATCCAATGAATTTGGAGAATTTAGACCAATGTGAAGATTTAAATATACAATATCTAAGTCAAATAGATGATATAAATTTTGATAATTTAAATAAAAATAAATCTAATAATAATAATAATAATAATATATTAAATTCTAATAATGAAAATATGTATGATGATAATAAAAATAAGTCAAATGTATTAAATCAAGATATTAAGAAAAACAAAATTTTAGCTATTCCAAATTATGAAGAGAAACAATATTATATTGTCACCAATGAAAATGAGCTAAACATTTATAGTAATTTTAATGATCAAAAAGATAACATAAAAGAATTAAAAAATCAAAAACAAGAAAAACAAAAAATTTGTGCTATAACCAATTTAGAAGGTAAATATTTTGACCCCCTAACACAACAATATTACAATAATGCAGAGGCATTTAAAAAATTACGTTTATATTATCATCAAATATCATACAATAATTTAAATAAGGATATATGTCTAACAGTCAAACATTTCAAAAACAAATTAGCCGAAATAGAACAATACGTAAATAGTAATAATAATCATAATAGTTGTAATGATATACCTTGTAATAATAATGTGAAACAT</w:t>
      </w:r>
    </w:p>
    <w:p w14:paraId="32F9DBEE" w14:textId="77777777" w:rsidR="00B306B5" w:rsidRDefault="00B306B5" w:rsidP="000870EE"/>
    <w:p w14:paraId="6FA5D7F6" w14:textId="4F64321B" w:rsidR="000870EE" w:rsidRPr="0064057D" w:rsidRDefault="000870EE" w:rsidP="000870EE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EUC5</w:t>
      </w:r>
      <w:r w:rsidRPr="0064057D">
        <w:rPr>
          <w:b/>
          <w:lang w:val="en-US"/>
        </w:rPr>
        <w:t xml:space="preserve"> homology region</w:t>
      </w:r>
    </w:p>
    <w:p w14:paraId="485AF097" w14:textId="2498E870" w:rsidR="000870EE" w:rsidRDefault="00B306B5" w:rsidP="000870EE">
      <w:pPr>
        <w:rPr>
          <w:lang w:val="en-US"/>
        </w:rPr>
      </w:pPr>
      <w:r w:rsidRPr="00B306B5">
        <w:rPr>
          <w:lang w:val="en-US"/>
        </w:rPr>
        <w:t>GCTGTTAAGGTTAATATTTCTGCATATAAAGGATTTAAACAAATAAAATGGACTAAATGTTATGACATGTTAATATCTTTATCAAATGTAGGAAATAACATATTAGTATTAAAAAATAAACATTTAAATAACTGGAGTTTTTTTATTTCTGATTTTGAATTAATAGATTCGAATATTGAAGTTATTGAAGATGATAACGAATTTGATATAATAGAAAATATCCAACCGAAACATAAAAATATGGAAGATAATATATGGAAATATATAATTATATATTTAAATTTATTTATTAAAAATAATGTATTTATTCAAAATTTAGTGCATCCATCTTCTCTTTTTCCTATTTTATATACAGGTTATTATATTAATAGTCCTAAGTATTTTTTTTATAACTTATCTTATGATTTAACAAAACAAAACTTTTTAACCTATCAATCAGATGATGATGATAAATGTAGTAAACCAAAATATGTAAAGGATAGAAATAATTGTAATGAATTTGTTAATATAAAGGAACATGTGGAATCATATATGAATACAGACCAAGAAATATGTACAAATATAAATGGAGAGATGAATCATATGGAAAAGGCAAATTTACAAATTAAAGACAATTCAAATAATATTGAATTAATAACAACCTCTATGAAATATTATTTGTATTACAAAAATATTATTAACTTTTCAATA</w:t>
      </w:r>
    </w:p>
    <w:p w14:paraId="63CCA898" w14:textId="77777777" w:rsidR="000870EE" w:rsidRDefault="000870EE" w:rsidP="000870EE">
      <w:pPr>
        <w:rPr>
          <w:lang w:val="en-US"/>
        </w:rPr>
      </w:pPr>
    </w:p>
    <w:p w14:paraId="10A667B2" w14:textId="51E31378" w:rsidR="000870EE" w:rsidRPr="0064057D" w:rsidRDefault="000870EE" w:rsidP="000870EE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EUC6</w:t>
      </w:r>
      <w:r w:rsidRPr="0064057D">
        <w:rPr>
          <w:b/>
          <w:lang w:val="en-US"/>
        </w:rPr>
        <w:t xml:space="preserve"> homology region</w:t>
      </w:r>
    </w:p>
    <w:p w14:paraId="5AE4DB66" w14:textId="578ACAB7" w:rsidR="000870EE" w:rsidRDefault="00B306B5" w:rsidP="000870EE">
      <w:r w:rsidRPr="00B306B5">
        <w:t>GTGAATCTAGTCCTAGTTCATCAAGTAGTAGTATGCATGATATAACATATCATAAAAACTTATTTGAGGATGATAAAATAAGCATAGTTAAATATTTTATGAATTATAGTGATGATGATAATAAGAATACATATCAAGATTATTTAGTACAAGAAAATAATATAAATAATAATGTACATAATAATGGAGTAGTGAGAGATATTAGTGAGATAGGAAATGATAAAAATAAGAAAAATGAAAATACATATATGAACGAATTAAATAATTTGAAATATATAAAAAATGATATATATTCTACAAAAAATTATATAAACAAAACAAATCAATTATTAAAATTATATTCGAATGATAAACTGAATGTTCTACAATATTATGATGAAAAATTTAAAGAAAGAAAAAACAATGAAAACGATGGTAGTGAATATGCTCAAAAATCTTCTATCGATGAAGTTCATAATATTCATTATGAATCTAAAATGTATAATGTGAACTTTTGTATTAAAAAATATTTACGTAATATGAAATATGTAAACTTGAAAAGATTAAAGACAATAAATGAAAAAAATTGTAAGCTATATGTAAAGGGTTGTACCCACTTTTTAAATTTAAACAAATTTAATGATGCCCTGTCTTGTCTTAGTAAACTACAAAACCTGAAAGGGAAAAAGAAAAAAAAAAAGGAAAAGCAAAAAAAAACG</w:t>
      </w:r>
    </w:p>
    <w:p w14:paraId="086D18D1" w14:textId="77777777" w:rsidR="000870EE" w:rsidRDefault="000870EE" w:rsidP="000870EE">
      <w:pPr>
        <w:rPr>
          <w:b/>
          <w:lang w:val="en-US"/>
        </w:rPr>
      </w:pPr>
    </w:p>
    <w:p w14:paraId="5AFD6269" w14:textId="0F6EBE62" w:rsidR="000870EE" w:rsidRPr="0064057D" w:rsidRDefault="000870EE" w:rsidP="000870EE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EUC7</w:t>
      </w:r>
      <w:r w:rsidRPr="0064057D">
        <w:rPr>
          <w:b/>
          <w:lang w:val="en-US"/>
        </w:rPr>
        <w:t xml:space="preserve"> homology region</w:t>
      </w:r>
    </w:p>
    <w:p w14:paraId="45B54F4E" w14:textId="6A8DB798" w:rsidR="000870EE" w:rsidRDefault="00B306B5" w:rsidP="000870EE">
      <w:pPr>
        <w:rPr>
          <w:lang w:val="en-US"/>
        </w:rPr>
      </w:pPr>
      <w:r w:rsidRPr="00B306B5">
        <w:rPr>
          <w:lang w:val="en-US"/>
        </w:rPr>
        <w:t>CGTACATCCATTACCAATGATCACGATGCAAATAATACTGATATTAAACTCAATTATTTTATAAATAAAGGGAATAAAATAAATATGAATGAACCTGATTATAATACTAACTTATTATTTCATAAAAATAACACTGAAGAAAATATGTTAAATCAATATATACAGAATAAGAACAATTTATATAATATAAACAATATAAATAATATAAATAGTAACATAAAAATTAATGAAGACAATACAAAAATGGTATCGCATAATATACTATCCTTGGAACATCAAAATTTAAAAAATCAAGATTTCTATGAAAAATATGTTAGCACAAATATAACGAACAATTATAATAATAATAATAATAATAATATTCCTTACCCTTTGGTTAGTAGGAATGATAAATATGCTCCGTGTATTTTTTCAAAAGAACAAAATAATAAAACAATATTTCATTTTGAAGATATGATTGACCCCTTAATGAATAAAGACAATTATTTATTTTGCTTGAGTAAGTATGTGTACGTACAAAAAAAAATATTATTTTATTTGGAACACTTATTAAATTTCGATAATTACAATTTTAAGAGTAAAAAAAAAGAGCTACC</w:t>
      </w:r>
      <w:r w:rsidRPr="00B306B5">
        <w:rPr>
          <w:lang w:val="en-US"/>
        </w:rPr>
        <w:lastRenderedPageBreak/>
        <w:t>CAACAATAAGGATATGAACATTAATTTAAAAATTAACACTAACGATAATATAAATAATGATAGTCTAAATAATGATAATATAAATAAGGACAATATAAATTGTGATGATATTAATAATAAAAAAAATGATGATCTTATTAATAATACATTATCTGAACTTAACGGAACATGTCTTAAAAGTAAAGTTTCACATAAAAGCTTAAAACATAAAACAGCAAAGGATAACAATATTAAG</w:t>
      </w:r>
    </w:p>
    <w:p w14:paraId="57B03229" w14:textId="77777777" w:rsidR="000870EE" w:rsidRDefault="000870EE" w:rsidP="000870EE">
      <w:pPr>
        <w:rPr>
          <w:lang w:val="en-US"/>
        </w:rPr>
      </w:pPr>
    </w:p>
    <w:p w14:paraId="7F830046" w14:textId="2A07DBEE" w:rsidR="000870EE" w:rsidRPr="0064057D" w:rsidRDefault="000870EE" w:rsidP="000870EE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CIC</w:t>
      </w:r>
      <w:r w:rsidR="00B306B5">
        <w:rPr>
          <w:b/>
          <w:lang w:val="en-US"/>
        </w:rPr>
        <w:t>1</w:t>
      </w:r>
      <w:r w:rsidRPr="0064057D">
        <w:rPr>
          <w:b/>
          <w:lang w:val="en-US"/>
        </w:rPr>
        <w:t xml:space="preserve"> homology region</w:t>
      </w:r>
    </w:p>
    <w:p w14:paraId="5FAE87AC" w14:textId="44DD1185" w:rsidR="000870EE" w:rsidRDefault="00B306B5" w:rsidP="000870EE">
      <w:r w:rsidRPr="00B306B5">
        <w:t>TGCATCAACAAAATTCATTGGGCAGTATTTTAAACAAAACTAATAGTTTTAATAAAAATGATAATAATAGTACACAAGAAGAAATTAAAGTAAAAAGAAGAAGAGGTAGACCTAAAGCAAGTGAAGTAGCTGCTATTAATATTATGAATAATAAATTAAAACAAAATGATATAAGAAAATATTATAGCAAAAATAGTGATAATGGATTTATGAAAAAAAATAGTATGAACGAAAAAAATAAAGAACAACAAAATGAAGAAGCAAATACTAATGTTTTTAAAATTATTAAAAGTTCAATACAAGAAAATTCTTCTTTTATGAAAAAATCACCAAACGAAATTGTAGAATTAGAAAAAAATTACAAAAATAATATAAAAAAAGGAGTGACATGTATACCTTTAAATTATCAAAGCAAAGGTGGTGCAATGGCTATTATATTAATAGGAACAGATACTACATATGGGCCTGTAAAAAATTCCTATGGATTTATGACTTTTCTTGTATTAGATTGTCATACAAATAATTTTTTTATTGATACAGGAATTAAAAATAACGTTATAGAATGTGAAAAACATATGCAACTTTTAATAAGTCCAGGTGATATGTACATGTTTAAAAATCAAAGTCACGAAATGGAAGCAAGATTATTATTAATTGTTTGTAATAAAATGAATCAACCGTTTGACGTAAAAATGCATATAAAAGACCCACAAATGAACAACGAAAAA</w:t>
      </w:r>
    </w:p>
    <w:p w14:paraId="1CDDA174" w14:textId="77777777" w:rsidR="000870EE" w:rsidRDefault="000870EE" w:rsidP="0064057D"/>
    <w:p w14:paraId="10A3340F" w14:textId="76DA269A" w:rsidR="00B306B5" w:rsidRPr="0064057D" w:rsidRDefault="00B306B5" w:rsidP="00B306B5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CIC2</w:t>
      </w:r>
      <w:r w:rsidRPr="0064057D">
        <w:rPr>
          <w:b/>
          <w:lang w:val="en-US"/>
        </w:rPr>
        <w:t xml:space="preserve"> homology region</w:t>
      </w:r>
    </w:p>
    <w:p w14:paraId="6FC5C1A8" w14:textId="3C5170A9" w:rsidR="00B306B5" w:rsidRDefault="00B306B5" w:rsidP="0064057D">
      <w:r w:rsidRPr="00B306B5">
        <w:t>ATGTGGGTATGATGAGAAGTCGTGTGATATATATGAAACCTAATGATATAAATAAATTAATATACTCCTTTGAAAGATTAAATGAAAATATATTCGATTGTGCTGATTATATATATAAACATATTTTTAAAAATAAGAAAGAAAAAATAAATGACGAAAAAAAATTCTATAAAAATATTTATTTATGGTATTTGAATTGTATTCATATTATTAATTTACAAATATATGTAATGTGTCACTTTTATAATAATTATCATAATACTACAATTCATATAAAAAATAAGAAGAAAAATGTAAACATAAATAATATGAACAATAATAATAATAATAATAATAATAATAATATTCTATACCATTCTTTACAAATCAATATGAATATAATAAAAGGAATTAATAAGATAAAACATAATGTTGAACGATATCTAAAAGAAACTAAGCAATATTATGAAATTATAAAAAATAAAGAAGAAATAAAAGAAGGAAAAAAAAAAAAAGACAATAAAAATGAAACAAAATATTCTCTTGTACAAAATAATCAAACGGATGCAAATATATTCAATATAACTAATGAGGAATGTATCGAAGATTATGAAGAATTAAATTCATTTTTAGATTTTAACTTAGATAAACAATCAGGTATATTGTTGGAAGGTACTACAACTAATACAAATAATAATTTATTAGATCAAAAGGTTAATGAAAATGTTTATAAAATGTCTAATTATCTGGTGGATGAGGACTGGTTAATGTATATACGGTCTCTAATC</w:t>
      </w:r>
    </w:p>
    <w:p w14:paraId="2D4623DA" w14:textId="77777777" w:rsidR="00B306B5" w:rsidRDefault="00B306B5" w:rsidP="0064057D"/>
    <w:p w14:paraId="58DA3CA5" w14:textId="0A8D0837" w:rsidR="00B306B5" w:rsidRPr="0064057D" w:rsidRDefault="00B306B5" w:rsidP="00B306B5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CIC3</w:t>
      </w:r>
      <w:r w:rsidRPr="0064057D">
        <w:rPr>
          <w:b/>
          <w:lang w:val="en-US"/>
        </w:rPr>
        <w:t xml:space="preserve"> homology region</w:t>
      </w:r>
    </w:p>
    <w:p w14:paraId="01349239" w14:textId="56ED4CD8" w:rsidR="00B306B5" w:rsidRDefault="00B306B5" w:rsidP="0064057D">
      <w:pPr>
        <w:rPr>
          <w:lang w:val="en-US"/>
        </w:rPr>
      </w:pPr>
      <w:r w:rsidRPr="00B306B5">
        <w:rPr>
          <w:lang w:val="en-US"/>
        </w:rPr>
        <w:t>GATATAAAGTGGGATATGGATTTGGAATATTCACTTAACCAAATTAGAGAAGACTGGAAAAATGAAAACAAACAAAATAAAAAAATTATACAAAAAAAGgtaatacaaatgataagaaatatatatatatatatatatataaatttacatatgtgatatattaatatattaatatatgaataattttttttgtagATTATTGAGGGTATTAAACACCGAGTTGGGTTATTAGATTATCTGAACAAAGTAGAAATAAACTTGAACGCCTTTGCAAAAATTATTGAAGGGAGAATGATATCAAATGATGACGTAAAAAGTCAATTATTATCCATACAAGATATGAGTGAAGAAGGGTTACTTTCGAAGCTTTTAGAAAATTTGAAATGTAATAAAATTGATATAAATGCTGAATCTTTTAAAACACCAACTTCTTTTTTTGTTTCTCATCACTTACCTATGACAGTATGTTCATATAGTGACCATTCAAATAATCATGAATTAAAGGATATGAATGAAACTAATAGTAATGCTGATATTAAAGATGATGAAAAAAAAGTGACTGATGAAAATGATGCCATAGATACTCAAAATAAAAATGAACACAACGAC</w:t>
      </w:r>
    </w:p>
    <w:p w14:paraId="6C965583" w14:textId="77777777" w:rsidR="00B306B5" w:rsidRPr="00B306B5" w:rsidRDefault="00B306B5" w:rsidP="0064057D">
      <w:pPr>
        <w:rPr>
          <w:lang w:val="en-US"/>
        </w:rPr>
      </w:pPr>
    </w:p>
    <w:p w14:paraId="5361E981" w14:textId="68A9D98D" w:rsidR="00B306B5" w:rsidRPr="0064057D" w:rsidRDefault="00B306B5" w:rsidP="00B306B5">
      <w:pPr>
        <w:rPr>
          <w:b/>
          <w:lang w:val="en-US"/>
        </w:rPr>
      </w:pPr>
      <w:r w:rsidRPr="0064057D">
        <w:rPr>
          <w:b/>
          <w:lang w:val="en-US"/>
        </w:rPr>
        <w:t>&gt;</w:t>
      </w:r>
      <w:r>
        <w:rPr>
          <w:b/>
          <w:lang w:val="en-US"/>
        </w:rPr>
        <w:t>CIC4</w:t>
      </w:r>
      <w:r w:rsidRPr="0064057D">
        <w:rPr>
          <w:b/>
          <w:lang w:val="en-US"/>
        </w:rPr>
        <w:t xml:space="preserve"> homology region</w:t>
      </w:r>
    </w:p>
    <w:p w14:paraId="30374514" w14:textId="262D528E" w:rsidR="00B306B5" w:rsidRDefault="00B306B5" w:rsidP="0064057D">
      <w:r w:rsidRPr="00B306B5">
        <w:t>GAAAAAAGTACGCACAATTTTGGGAAATGTTTTTTCATATTTTATTAAATTTTTGTAATATATATGAATTAAATCATATACGATATAATTCAAATGAAGAGGTTCTGAATAATAACTCAGATGATGATTTGTATGTTCATAAATTAATAAATAAAACAGAGAATTATTATTTTGATTTTAAGAAAAATAATTGGCAAGAAATTCATAAAAGTCCTCAAAGAAATGATTCAAATATTTCTAACGATAGTAATAAAAATATAATTAATTTATCGGATAGATGTTATAGTAACATACCATATGAAAATAAGTCAACTAATTTATATTATATTGATGGAGTGGAAAA</w:t>
      </w:r>
      <w:r w:rsidRPr="00B306B5">
        <w:lastRenderedPageBreak/>
        <w:t>TCACAATTCCAAAAATATAATAAATAATCATCAAGGTCATAAAGATATAATATTGTCAACAAATAAAAATATCCCAACAAAACATCCCAATGAACATATTAAATCATATGAAAACAATGTATTAATAAATAATGATAATAATAAATTATCGATTTCTAAAAATGGAAATTATAAAAATACAATACTAAGAAAAGATATACAAGGACATAACTACAATAGCATGGGAAAAAACAGCAAATATTTTTTTATAAAAAATTCCATATCAAATTTTAAATGTATAAGGAAAAGCTTGTATAAACATAAATATGAAAATAAAACTAAGGATCAAAATAAAGATGAAATGAAAAATAAAAATATACATCCCCCTGAGGAAAATACACAAAGTGGAAAATTGAAAAGAAAAATCATATTTTTTGAAAACGAACAAAATAAAACCAAATGTAGAAAATTAAATAATGAAAAACAATATTATAATAATGAATATAAATATAACGAAGCTAAGAGATCTACAAGATATATTAATAAACTCATGAAAAAAAAAGCAATCTTTATCCTTCTAAATTTAAAAAGGTCTATTGAGCGCATATTTGATGAAGACGAGGAGAAGCAAACAATCTTGTTAAACGAACTTTATAACGCCTCCACTTTTTTT</w:t>
      </w:r>
    </w:p>
    <w:p w14:paraId="36D46191" w14:textId="77777777" w:rsidR="00A907FE" w:rsidRDefault="00A907FE" w:rsidP="00ED3126">
      <w:pPr>
        <w:spacing w:line="240" w:lineRule="auto"/>
      </w:pPr>
    </w:p>
    <w:p w14:paraId="27EB2756" w14:textId="47D00E4F" w:rsidR="00A907FE" w:rsidRPr="00BB043B" w:rsidRDefault="00A907FE" w:rsidP="00A907FE">
      <w:pPr>
        <w:rPr>
          <w:b/>
          <w:bCs/>
        </w:rPr>
      </w:pPr>
      <w:r>
        <w:rPr>
          <w:b/>
          <w:bCs/>
        </w:rPr>
        <w:t>&gt;</w:t>
      </w:r>
      <w:r w:rsidR="00BB043B">
        <w:rPr>
          <w:b/>
          <w:bCs/>
        </w:rPr>
        <w:t>HP1-mC</w:t>
      </w:r>
      <w:r w:rsidR="00706009">
        <w:rPr>
          <w:b/>
          <w:bCs/>
        </w:rPr>
        <w:t>herry_Lyn-FRB</w:t>
      </w:r>
      <w:r w:rsidR="00BB043B">
        <w:rPr>
          <w:b/>
          <w:bCs/>
        </w:rPr>
        <w:t xml:space="preserve"> </w:t>
      </w:r>
    </w:p>
    <w:p w14:paraId="4D49B453" w14:textId="1F4DF9CA" w:rsidR="00A907FE" w:rsidRPr="00ED3126" w:rsidRDefault="00A907FE" w:rsidP="00A907FE">
      <w:pPr>
        <w:spacing w:after="0"/>
      </w:pPr>
      <w:r w:rsidRPr="00ED3126">
        <w:rPr>
          <w:shd w:val="clear" w:color="auto" w:fill="F2CEED" w:themeFill="accent5" w:themeFillTint="33"/>
        </w:rPr>
        <w:t>XXXX</w:t>
      </w:r>
      <w:r w:rsidRPr="00ED3126">
        <w:t xml:space="preserve"> = </w:t>
      </w:r>
      <w:r>
        <w:t>HP1</w:t>
      </w:r>
    </w:p>
    <w:p w14:paraId="1F97AF32" w14:textId="6DE37968" w:rsidR="00A907FE" w:rsidRPr="00ED3126" w:rsidRDefault="00A907FE" w:rsidP="00A907FE">
      <w:pPr>
        <w:spacing w:after="0"/>
      </w:pPr>
      <w:r w:rsidRPr="00A907FE">
        <w:rPr>
          <w:shd w:val="clear" w:color="auto" w:fill="E8E8E8" w:themeFill="background2"/>
        </w:rPr>
        <w:t>XXXX</w:t>
      </w:r>
      <w:r w:rsidRPr="00ED3126">
        <w:t xml:space="preserve"> = </w:t>
      </w:r>
      <w:r>
        <w:t>Linker</w:t>
      </w:r>
    </w:p>
    <w:p w14:paraId="1928CFE2" w14:textId="60EE75BD" w:rsidR="00A907FE" w:rsidRPr="00ED3126" w:rsidRDefault="00A907FE" w:rsidP="00A907FE">
      <w:pPr>
        <w:spacing w:after="0"/>
      </w:pPr>
      <w:r w:rsidRPr="00A907FE">
        <w:rPr>
          <w:shd w:val="clear" w:color="auto" w:fill="FFD1D1"/>
        </w:rPr>
        <w:t>XXXX</w:t>
      </w:r>
      <w:r w:rsidRPr="00ED3126">
        <w:t xml:space="preserve"> = </w:t>
      </w:r>
      <w:proofErr w:type="spellStart"/>
      <w:r>
        <w:t>mCherry</w:t>
      </w:r>
      <w:proofErr w:type="spellEnd"/>
    </w:p>
    <w:p w14:paraId="4DBBC5DA" w14:textId="21223143" w:rsidR="00A907FE" w:rsidRPr="00ED3126" w:rsidRDefault="00A907FE" w:rsidP="00A907FE">
      <w:pPr>
        <w:spacing w:after="0"/>
      </w:pPr>
      <w:r w:rsidRPr="00ED3126">
        <w:rPr>
          <w:shd w:val="clear" w:color="auto" w:fill="CAEDFB" w:themeFill="accent4" w:themeFillTint="33"/>
        </w:rPr>
        <w:t>XXXX</w:t>
      </w:r>
      <w:r w:rsidRPr="00ED3126">
        <w:t xml:space="preserve"> = </w:t>
      </w:r>
      <w:r>
        <w:t>Lyn</w:t>
      </w:r>
    </w:p>
    <w:p w14:paraId="37A2113D" w14:textId="70F24E13" w:rsidR="00A907FE" w:rsidRDefault="00A907FE" w:rsidP="00A907FE">
      <w:pPr>
        <w:spacing w:after="0"/>
      </w:pPr>
      <w:r w:rsidRPr="00BB043B">
        <w:rPr>
          <w:shd w:val="clear" w:color="auto" w:fill="FFC000"/>
        </w:rPr>
        <w:t>XXXX</w:t>
      </w:r>
      <w:r w:rsidRPr="00ED3126">
        <w:t xml:space="preserve"> = </w:t>
      </w:r>
      <w:r w:rsidR="00BB043B">
        <w:t>FRB</w:t>
      </w:r>
    </w:p>
    <w:p w14:paraId="5F7C3137" w14:textId="0C17C807" w:rsidR="00A907FE" w:rsidRPr="00ED3126" w:rsidRDefault="00A907FE" w:rsidP="00A907FE">
      <w:pPr>
        <w:spacing w:after="0"/>
      </w:pPr>
      <w:r w:rsidRPr="00BB043B">
        <w:rPr>
          <w:shd w:val="clear" w:color="auto" w:fill="0B769F" w:themeFill="accent4" w:themeFillShade="BF"/>
        </w:rPr>
        <w:t>XXXX</w:t>
      </w:r>
      <w:r w:rsidRPr="00ED3126">
        <w:t xml:space="preserve"> = </w:t>
      </w:r>
      <w:r w:rsidR="00BB043B">
        <w:t>T2A skip peptide</w:t>
      </w:r>
    </w:p>
    <w:p w14:paraId="3A7905F0" w14:textId="683CDCB4" w:rsidR="00A907FE" w:rsidRDefault="00A907FE" w:rsidP="00BB043B">
      <w:r w:rsidRPr="00BB043B">
        <w:rPr>
          <w:shd w:val="clear" w:color="auto" w:fill="F1A983" w:themeFill="accent2" w:themeFillTint="99"/>
        </w:rPr>
        <w:t>XXXX</w:t>
      </w:r>
      <w:r w:rsidRPr="00ED3126">
        <w:t xml:space="preserve"> = </w:t>
      </w:r>
      <w:proofErr w:type="spellStart"/>
      <w:r w:rsidR="00BB043B">
        <w:t>yDHODH</w:t>
      </w:r>
      <w:proofErr w:type="spellEnd"/>
    </w:p>
    <w:p w14:paraId="4BEA7B40" w14:textId="0D747821" w:rsidR="00A907FE" w:rsidRDefault="00A907FE" w:rsidP="00ED3126">
      <w:pPr>
        <w:spacing w:line="240" w:lineRule="auto"/>
      </w:pPr>
      <w:r w:rsidRPr="00A907FE">
        <w:t>CGGCCGCTAACGTAACAGACTTAGGAGGAGATCTtaaAGTCTCCTTTTCTTTATTTTACAGTTGTGAATTATATTCATCTCATTTATTCTTTCTTTTTTAATAATTCAAGGTAAACGTTTTTATATTTTATCATATTATTATGGTTCATAACGTGTTGTATATATATATATATATATATATTATATATATTTATTTTTTTTTTAATAATAAAATTTTAAATTATAAAAATAAAAAAAACAAAAAAATATAATAATTTAATAAAATATAAACCTAAATATGTAATTAATTATTCTCTTTATTTTAAATTAAAAAGGAAAAAATATATATAATAAATAATGGTAAGGAAGAATCCTTATAAAATAAATATACATATAATTTTATTGAGTTAATATATAATAAGTATTATAAAAATTATATATATGTATATATATAAATATATGTTATATATATATATTTATTATATATACATAATATTATAGAATATTGACGGAAAAATATTAAAAAAAAAAAAAAAAAAAATTATATAAAATATAATTCTAAAAATTTCAGGATCCCTATTTATAAAAAAAACAAATTAACTTCAAATTCTTTTTCTTTTTTTTCATGTATATATATATATATATATATATATATATATATAATTTTTCAAAATTTTTTTAAGATATAATAAATATATTATGTATATTTTATCTATAACATTTATATTTTAAATTGAAAAAAAATAAAATAATACATAAAAGATAAATATAATGAAGTAACAATATTATTATATAATTAAATAATTGAATGAATATATATATATATATATATATATGTTAAAATTGATGAATGAATTATAATGAAAGTTAACTAAATGTAAAATATAAGAATAATATATATATTATCGAAGAAGCAATAAAATTTTTATGATATTTAGATTTCAAGTAAAACATGTATGAATAATATACATATATATATATATATATATATATATATATATATATATATATATGTACATATATACATATACATAATATATAAAATATAATTTTAAAAGTAActcgag</w:t>
      </w:r>
      <w:r w:rsidRPr="00A907FE">
        <w:rPr>
          <w:shd w:val="clear" w:color="auto" w:fill="F2CEED" w:themeFill="accent5" w:themeFillTint="33"/>
        </w:rPr>
        <w:t>ATGACAGGGTCAGATGAAGAATTTGAAATTGGTGATATACTTGAAATAAAAAAAAAGAAGAATGGTTTTATTTATTTAGTAAAATGGAAAGGATATTCAGATGATGAGAATACTTGGGAACCCGAAAGTAATTTAATACATTTGACAACATTTAAGAAAAAGATGGAAAGCTTAAAAACGAATTTTTTATCGAAAGCTAATGAGACAAATGGTGATGGGAAAATTTTGAAAAATCATATATTAGCACCAACACAAGAAGACGATAGTATTAAATCAAAAGGTAGAAGTTCCTTAGCACCCCGACGAAAAATGAGTAGAAAAAGTTTAACGAACAAACTAGAAAATAAAAAGAACTTATCTTTATCAGACAATTCTTTAAAAAAAAGTGATGAAGAAGATAATGAATCTGTAAAACATGAGAATCACGTTAATGATGGAAATTTATTAAATGTTGAAGATGTATATAGCGTTCGTATTAAAAATAAGAAATTGGAGTTTTTGGCTAGCTTGAAAAATGAATCTCCACAATGGGTAGAAGAAACAAATATTAGAAGAACTGGACATTTAAATATTAAAGTCAATGATTTTAAAAGATATGTAAGAAGAAAAAAAAGTTCTAGGGGTAATAGAATAGTTATCAAAAATCTACACAACGTTGGAGATGAATTATATATTTCGGTTATTCATAATATAAATAATAAAGAAATTCATAGTTTATATCCTTCCAAAGTTATTGAATATATTTATCCACAGGAACTCTTAAATTTTTTA</w:t>
      </w:r>
      <w:r w:rsidRPr="00A907FE">
        <w:rPr>
          <w:shd w:val="clear" w:color="auto" w:fill="E8E8E8" w:themeFill="background2"/>
        </w:rPr>
        <w:t>TTATCAAGACTAAGATACCGTACAGCTCCTAGGacaagttatccatatgataatccag</w:t>
      </w:r>
      <w:r w:rsidRPr="00A907FE">
        <w:t>attatgcAccagttgcaacattaggtacc</w:t>
      </w:r>
      <w:r w:rsidRPr="00A907FE">
        <w:rPr>
          <w:shd w:val="clear" w:color="auto" w:fill="FFD1D1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Pr="00A907FE">
        <w:t>CCCGGGTCGAGGGATATGGCAGCTTAATGTTCGTTTTTCTTATTTATATATTTATACCAATTGattgtatttataactgtaaaaatgtgtatgttgtgtgcatatttttttttgtgcatgcacatgcatgtaaatagctaaaattatgaacattttattttttgttcagaaaaaaa</w:t>
      </w:r>
      <w:r w:rsidRPr="00A907FE">
        <w:lastRenderedPageBreak/>
        <w:t>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GTTGAAATATAAATTTCAAAAAAAATGATCACAAAATATACACTTAAATATAGGTACAATAAAAAAAAAAAATAAAAATATAATTACAAGATAATATTTTTTCCTGCTATCAAATTTTTATATATTCTCCTCAAAGAAAAAATATAAATAAATGAAGTAAATTAAAAAAAAAATTTTCTTTTTCTTCTTCTTTTGTAATTCCTTATTTATACATATTTTACTATATTTTCATAAAAATAAATTGTCATATTATATAAATATATATACCAAACCATAATTATATAGCCCTCAACATATTTTTATGATGTTTTTTCTTTTTAAATGTGATACGTAATTAAATATAATAATATATATTAAATATTATATTTTGTAATATTTACTTTCATGAGGTTTAATAAATTATAAAGAGAGAATAAAAAAAAAAAAAAAAAAAATTTATCCATATACAAATTATTAATTTATTTTTATTTTTTATTTCCCTTTGTATATATTATAAAAAAATAATCTACATAATTTTATATGATGATAATTACAATATAATATTTATAATATATATTATTTGTTAAGAGAAAAAAAAAATAAATATATACCTTCTTTTTGAGAATTGAATAAATTGTTTAATATATATATATATATATATAAATATATTATACATTTATGGTGAAAAAAAATGTTGTATTTAATTAGATTTAATATATATATATAAAAAATAGCGTATTTAAAATAATATATATATATATATATTATTATTATTACAAAATGACGGATATTATAAAAGTATATATCTATATATATGTATATATATATAATATTATTTTACTATATATATATAATATATAAATGTAAATGCATATAGTATCTATGTATATTATATATATATATAATATTAATTACATATCTAAGTTTTCTTTTCTTTTCTTTTTTTTTTTTTTTTTTTTTATTTTTTATAGAGAGCCCGTTATATATTATATATTAAAATTTTTTATAATAGCATTTATATACAATATTTTATTAACTAAAAGAAAAAAAAAAAAAAAAAAAAAAAAAAAACGAGGAAATTTATATTTCTTTAACAACATTTTAATTAAAATCATGATAATACAATTTCAAATCATTTTGTAATTATATAAATAAATATATATATATATATATATATATATATGTACTTTTAAATTAGGAATATTCTCATTTATAAATATATCTTATTTTTTAAATTGGTATAAAAAAAAAAAAAAAAATAAGAAACCGTTGATTAAATAATACATATATAATATAAATATATTTTATAAATATATATTTATATATATATATATATATATTTATAACGTATATCATTTTAAAGATAAACTAGT</w:t>
      </w:r>
      <w:r w:rsidRPr="00A907FE">
        <w:rPr>
          <w:shd w:val="clear" w:color="auto" w:fill="CAEDFB" w:themeFill="accent4" w:themeFillTint="33"/>
        </w:rPr>
        <w:t>ATGGGATGTATAAAATCAAAAGGGAAAGACAGCGCGGGAGCAGATCCCACCAGA</w:t>
      </w:r>
      <w:r w:rsidRPr="00A907FE">
        <w:t>acgcgt</w:t>
      </w:r>
      <w:r w:rsidRPr="00A907FE">
        <w:rPr>
          <w:shd w:val="clear" w:color="auto" w:fill="D1D1D1" w:themeFill="background2" w:themeFillShade="E6"/>
        </w:rPr>
        <w:t>gatccaacaagaagtgcaaatagtggagcaggagcaggagcaggagcaatattaagtaga</w:t>
      </w:r>
      <w:r w:rsidRPr="00A907FE">
        <w:t>gctagc</w:t>
      </w:r>
      <w:r w:rsidRPr="00BB043B">
        <w:rPr>
          <w:shd w:val="clear" w:color="auto" w:fill="FFC000"/>
        </w:rPr>
        <w:t>atggcttctagaatcctctggcatgagatGtggcatgaaggcctggaagaggcatctcgtttgtactttggggaaaggaacgtgaaaggCatgtttgaggtgctggagcccttgcatgctatgatggaacggggcccccagactctgaaGgaaacatcctttaatcaggcctatggtcgagatttaatggaggcccaagagtggtgcagGaagtacatgaaatcagggaatgtcaaggacctcctccaagcctgggacctctattatcaTgtgttccgacgaatctcaaag</w:t>
      </w:r>
      <w:r w:rsidRPr="00BB043B">
        <w:rPr>
          <w:shd w:val="clear" w:color="auto" w:fill="0B769F" w:themeFill="accent4" w:themeFillShade="BF"/>
        </w:rPr>
        <w:t>GGTGAGGGTCGTGGTTCACTTCTTACTTGCGGTGACGTTGAGGAGAACCCTGGTCCT</w:t>
      </w:r>
      <w:r w:rsidRPr="00A907FE">
        <w:t>GTCGAC</w:t>
      </w:r>
      <w:r w:rsidRPr="00BB043B">
        <w:rPr>
          <w:shd w:val="clear" w:color="auto" w:fill="F1A983" w:themeFill="accent2" w:themeFillTint="99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</w:t>
      </w:r>
      <w:r w:rsidRPr="00A907FE">
        <w:t>TAA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</w:t>
      </w:r>
      <w:r w:rsidRPr="00A907FE">
        <w:lastRenderedPageBreak/>
        <w:t>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</w:t>
      </w:r>
    </w:p>
    <w:p w14:paraId="5B79B698" w14:textId="77777777" w:rsidR="00320362" w:rsidRDefault="00320362" w:rsidP="00ED3126">
      <w:pPr>
        <w:spacing w:line="240" w:lineRule="auto"/>
      </w:pPr>
    </w:p>
    <w:p w14:paraId="39500E90" w14:textId="62ADB6F7" w:rsidR="00320362" w:rsidRPr="00320362" w:rsidRDefault="00320362" w:rsidP="00ED3126">
      <w:pPr>
        <w:spacing w:line="240" w:lineRule="auto"/>
        <w:rPr>
          <w:b/>
          <w:bCs/>
        </w:rPr>
      </w:pPr>
      <w:r w:rsidRPr="00320362">
        <w:rPr>
          <w:rFonts w:ascii="Arial" w:hAnsi="Arial" w:cs="Arial"/>
          <w:b/>
          <w:bCs/>
          <w:lang w:val="en-US"/>
        </w:rPr>
        <w:t>&gt;pSLI-SMC1-GFP_GlmS</w:t>
      </w:r>
    </w:p>
    <w:p w14:paraId="63CF8F84" w14:textId="0363423C" w:rsidR="00320362" w:rsidRPr="00ED3126" w:rsidRDefault="00320362" w:rsidP="00320362">
      <w:pPr>
        <w:spacing w:after="0"/>
      </w:pPr>
      <w:r w:rsidRPr="00ED3126">
        <w:rPr>
          <w:shd w:val="clear" w:color="auto" w:fill="F2CEED" w:themeFill="accent5" w:themeFillTint="33"/>
        </w:rPr>
        <w:t>XXXX</w:t>
      </w:r>
      <w:r w:rsidRPr="00ED3126">
        <w:t xml:space="preserve"> = </w:t>
      </w:r>
      <w:r>
        <w:t>SMC1</w:t>
      </w:r>
      <w:r w:rsidR="002A46FB">
        <w:t xml:space="preserve"> homology region</w:t>
      </w:r>
    </w:p>
    <w:p w14:paraId="2CC1A8F3" w14:textId="77777777" w:rsidR="00320362" w:rsidRPr="00ED3126" w:rsidRDefault="00320362" w:rsidP="00320362">
      <w:pPr>
        <w:spacing w:after="0"/>
      </w:pPr>
      <w:r w:rsidRPr="00A907FE">
        <w:rPr>
          <w:shd w:val="clear" w:color="auto" w:fill="E8E8E8" w:themeFill="background2"/>
        </w:rPr>
        <w:t>XXXX</w:t>
      </w:r>
      <w:r w:rsidRPr="00ED3126">
        <w:t xml:space="preserve"> = </w:t>
      </w:r>
      <w:r>
        <w:t>Linker</w:t>
      </w:r>
    </w:p>
    <w:p w14:paraId="1C7B3EA2" w14:textId="0EF9F1EF" w:rsidR="00320362" w:rsidRPr="00ED3126" w:rsidRDefault="00320362" w:rsidP="00320362">
      <w:pPr>
        <w:spacing w:after="0"/>
      </w:pPr>
      <w:r w:rsidRPr="00320362">
        <w:rPr>
          <w:shd w:val="clear" w:color="auto" w:fill="84E290" w:themeFill="accent3" w:themeFillTint="66"/>
        </w:rPr>
        <w:t>XXXX</w:t>
      </w:r>
      <w:r w:rsidRPr="00ED3126">
        <w:t xml:space="preserve"> = </w:t>
      </w:r>
      <w:r>
        <w:t>GFP</w:t>
      </w:r>
    </w:p>
    <w:p w14:paraId="31B10B68" w14:textId="77777777" w:rsidR="00320362" w:rsidRPr="00ED3126" w:rsidRDefault="00320362" w:rsidP="00320362">
      <w:pPr>
        <w:spacing w:after="0"/>
      </w:pPr>
      <w:r w:rsidRPr="00BB043B">
        <w:rPr>
          <w:shd w:val="clear" w:color="auto" w:fill="0B769F" w:themeFill="accent4" w:themeFillShade="BF"/>
        </w:rPr>
        <w:t>XXXX</w:t>
      </w:r>
      <w:r w:rsidRPr="00ED3126">
        <w:t xml:space="preserve"> = </w:t>
      </w:r>
      <w:r>
        <w:t>T2A skip peptide</w:t>
      </w:r>
    </w:p>
    <w:p w14:paraId="10B5021D" w14:textId="210ADA57" w:rsidR="00320362" w:rsidRDefault="00320362" w:rsidP="00467748">
      <w:pPr>
        <w:spacing w:after="0"/>
      </w:pPr>
      <w:r w:rsidRPr="00BB043B">
        <w:rPr>
          <w:shd w:val="clear" w:color="auto" w:fill="FFC000"/>
        </w:rPr>
        <w:t>XXXX</w:t>
      </w:r>
      <w:r w:rsidRPr="00ED3126">
        <w:t xml:space="preserve"> = </w:t>
      </w:r>
      <w:r>
        <w:t>G418 resistance</w:t>
      </w:r>
    </w:p>
    <w:p w14:paraId="12345A94" w14:textId="05A800C3" w:rsidR="00467748" w:rsidRDefault="00467748" w:rsidP="00320362">
      <w:r w:rsidRPr="00467748">
        <w:rPr>
          <w:shd w:val="clear" w:color="auto" w:fill="CAEDFB" w:themeFill="accent4" w:themeFillTint="33"/>
        </w:rPr>
        <w:t>XXXX</w:t>
      </w:r>
      <w:r>
        <w:t xml:space="preserve"> = </w:t>
      </w:r>
      <w:proofErr w:type="spellStart"/>
      <w:r>
        <w:t>GlmS</w:t>
      </w:r>
      <w:proofErr w:type="spellEnd"/>
    </w:p>
    <w:p w14:paraId="78C116DD" w14:textId="670D72C1" w:rsidR="00320362" w:rsidRDefault="00320362" w:rsidP="00ED3126">
      <w:pPr>
        <w:spacing w:line="240" w:lineRule="auto"/>
      </w:pPr>
      <w:r w:rsidRPr="00320362"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</w:t>
      </w:r>
      <w:r w:rsidRPr="00320362">
        <w:lastRenderedPageBreak/>
        <w:t>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gcggccgc</w:t>
      </w:r>
      <w:r w:rsidRPr="00320362">
        <w:rPr>
          <w:shd w:val="clear" w:color="auto" w:fill="F2CEED" w:themeFill="accent5" w:themeFillTint="33"/>
        </w:rPr>
        <w:t>atacatgaacatgatgaagaagaacaaaataacatacttttatcgaatatatcattcgatcttttatcagatgatttaaaaaatatggaaaatgataaagatataaacaatgaaaaagaaaatatggaaaaagaaattgaaagaaaaaaaaaactgttaaaattaaaaaatgtaaattgtaatgctgaaaaagaatatgaaaaattaacatctaaattaaaatcaattgatgtatcgctttctgaagaaagaaaagaatgtaatttatttgaacgtaattttagaatattacaaaaaaaaagatcttacaaattcttacattgttttaattatattaaaaatattatagataatgtatataataatttaacatataatgctaaacatcatgtcggtggacaagcctttttagacttatgtaattttaatgaatttaataaagatgatgaacctttctattgtggtatcaaatataataatatgcctccaatgaaaagatattttgaaatatctgaattaagtggaggtgaaaaaagtattagtgcattagcattaattttctctattcaaaaatatattaataattcatttattatacttgacgaagtggatgcaaatatggaccctctcaaaatccagtctctaacaagatacctaaattcaattaatagtcaagttattgttatttctttgaaggaaaaattctttagtaaaagtcaatcattaatcggagtgtacaaaaataaacataaaaagtgttcaaaaacaattactttggatataagtaaatatcgacaggatgtaccaaacaat</w:t>
      </w:r>
      <w:r w:rsidRPr="00320362">
        <w:t>acgcgt</w:t>
      </w:r>
      <w:r w:rsidRPr="00320362">
        <w:rPr>
          <w:shd w:val="clear" w:color="auto" w:fill="D1D1D1" w:themeFill="background2" w:themeFillShade="E6"/>
        </w:rPr>
        <w:t>gctagaggtgctgctgctggtgctggaggtgcaggtaga</w:t>
      </w:r>
      <w:r w:rsidRPr="00320362">
        <w:t>cgtacg</w:t>
      </w:r>
      <w:r w:rsidRPr="00320362">
        <w:rPr>
          <w:shd w:val="clear" w:color="auto" w:fill="84E290" w:themeFill="accent3" w:themeFillTint="66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</w:t>
      </w:r>
      <w:r w:rsidRPr="00320362">
        <w:rPr>
          <w:shd w:val="clear" w:color="auto" w:fill="84E290" w:themeFill="accent3" w:themeFillTint="66"/>
        </w:rPr>
        <w:lastRenderedPageBreak/>
        <w:t>agctctacaaa</w:t>
      </w:r>
      <w:r w:rsidRPr="00320362">
        <w:t>gtcgac</w:t>
      </w:r>
      <w:r w:rsidRPr="00320362">
        <w:rPr>
          <w:shd w:val="clear" w:color="auto" w:fill="0B769F" w:themeFill="accent4" w:themeFillShade="BF"/>
        </w:rPr>
        <w:t>ggagaaggaagaggaagtttattaacatgtggagatgtagaagaaaatccaggacca</w:t>
      </w:r>
      <w:r w:rsidRPr="00320362">
        <w:rPr>
          <w:shd w:val="clear" w:color="auto" w:fill="FFC000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</w:t>
      </w:r>
      <w:r w:rsidRPr="00320362">
        <w:t>taactcgag</w:t>
      </w:r>
      <w:r w:rsidRPr="00467748">
        <w:rPr>
          <w:shd w:val="clear" w:color="auto" w:fill="CAEDFB" w:themeFill="accent4" w:themeFillTint="33"/>
        </w:rPr>
        <w:t>taattatagcgcccgaactaagcgcccggaaaaaggcttagttgacgaggatggaggttatcgaattttcggcggatgcctcccggctgagtgtgcagatcacagccgtaaggatttcttcaaaccaagggggtgactccttgaacaaagagaaatcacatgatct</w:t>
      </w:r>
      <w:r w:rsidRPr="00320362">
        <w:t>ctcgag</w:t>
      </w:r>
    </w:p>
    <w:sectPr w:rsidR="00320362" w:rsidSect="0064057D">
      <w:pgSz w:w="11906" w:h="16838"/>
      <w:pgMar w:top="1440" w:right="707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6A0B07"/>
    <w:multiLevelType w:val="hybridMultilevel"/>
    <w:tmpl w:val="0896CAAA"/>
    <w:lvl w:ilvl="0" w:tplc="9FA06D9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363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57D"/>
    <w:rsid w:val="000563F8"/>
    <w:rsid w:val="000870EE"/>
    <w:rsid w:val="000968CC"/>
    <w:rsid w:val="000A5C1B"/>
    <w:rsid w:val="00105E40"/>
    <w:rsid w:val="00140F1E"/>
    <w:rsid w:val="0014242E"/>
    <w:rsid w:val="001A5557"/>
    <w:rsid w:val="001F14E9"/>
    <w:rsid w:val="002A46FB"/>
    <w:rsid w:val="00320362"/>
    <w:rsid w:val="00467748"/>
    <w:rsid w:val="00507144"/>
    <w:rsid w:val="005A1D1D"/>
    <w:rsid w:val="0064057D"/>
    <w:rsid w:val="00706009"/>
    <w:rsid w:val="009942A3"/>
    <w:rsid w:val="00995A2A"/>
    <w:rsid w:val="00A907FE"/>
    <w:rsid w:val="00B306B5"/>
    <w:rsid w:val="00BB043B"/>
    <w:rsid w:val="00C23A8B"/>
    <w:rsid w:val="00D256CB"/>
    <w:rsid w:val="00E44C07"/>
    <w:rsid w:val="00E722A5"/>
    <w:rsid w:val="00ED3126"/>
    <w:rsid w:val="00F15879"/>
    <w:rsid w:val="00F9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312C1"/>
  <w15:chartTrackingRefBased/>
  <w15:docId w15:val="{8ADD9949-A8DC-4F58-A490-1388F2E56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05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5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5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5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5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5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5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5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5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5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5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5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5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5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5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5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5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5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7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2</Pages>
  <Words>6146</Words>
  <Characters>35038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 Ramon Zamorano</dc:creator>
  <cp:keywords/>
  <dc:description/>
  <cp:lastModifiedBy>Gala Ramon Zamorano</cp:lastModifiedBy>
  <cp:revision>10</cp:revision>
  <dcterms:created xsi:type="dcterms:W3CDTF">2025-05-22T12:00:00Z</dcterms:created>
  <dcterms:modified xsi:type="dcterms:W3CDTF">2025-09-02T11:56:00Z</dcterms:modified>
</cp:coreProperties>
</file>